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3F4BD" w14:textId="77777777" w:rsidR="00EA5FBF" w:rsidRPr="00683D2C" w:rsidRDefault="00EA5FBF" w:rsidP="00EA5FBF">
      <w:pPr>
        <w:spacing w:line="360" w:lineRule="auto"/>
        <w:jc w:val="both"/>
        <w:rPr>
          <w:color w:val="000000"/>
        </w:rPr>
      </w:pPr>
    </w:p>
    <w:p w14:paraId="28E0D692" w14:textId="77777777" w:rsidR="00EA5FBF" w:rsidRPr="00683D2C" w:rsidRDefault="00EA5FBF" w:rsidP="00EA5FBF">
      <w:pPr>
        <w:spacing w:line="360" w:lineRule="auto"/>
        <w:jc w:val="both"/>
        <w:rPr>
          <w:b/>
          <w:bCs/>
        </w:rPr>
      </w:pPr>
      <w:r w:rsidRPr="00683D2C">
        <w:rPr>
          <w:b/>
          <w:bCs/>
        </w:rPr>
        <w:t>Supplementary Materials 1 – GRIPP2 Short form</w:t>
      </w:r>
      <w:r w:rsidRPr="00683D2C">
        <w:rPr>
          <w:b/>
          <w:bCs/>
        </w:rPr>
        <w:fldChar w:fldCharType="begin"/>
      </w:r>
      <w:r w:rsidRPr="00683D2C">
        <w:rPr>
          <w:b/>
          <w:bCs/>
        </w:rPr>
        <w:instrText xml:space="preserve"> ADDIN EN.CITE &lt;EndNote&gt;&lt;Cite&gt;&lt;Author&gt;Staniszewska&lt;/Author&gt;&lt;Year&gt;2017&lt;/Year&gt;&lt;RecNum&gt;632&lt;/RecNum&gt;&lt;DisplayText&gt;&lt;style face="superscript"&gt;1&lt;/style&gt;&lt;/DisplayText&gt;&lt;record&gt;&lt;rec-number&gt;632&lt;/rec-number&gt;&lt;foreign-keys&gt;&lt;key app="EN" db-id="de9px0d5r20wauefsfnptzw9tsvfzf2t2tvd" timestamp="1756434557"&gt;632&lt;/key&gt;&lt;/foreign-keys&gt;&lt;ref-type name="Journal Article"&gt;17&lt;/ref-type&gt;&lt;contributors&gt;&lt;authors&gt;&lt;author&gt;Staniszewska, S&lt;/author&gt;&lt;author&gt;Brett, J&lt;/author&gt;&lt;author&gt;Simera, I&lt;/author&gt;&lt;author&gt;Seers, K&lt;/author&gt;&lt;author&gt;Mockford, C&lt;/author&gt;&lt;author&gt;Goodlad, S&lt;/author&gt;&lt;author&gt;Altman, D G&lt;/author&gt;&lt;author&gt;Moher, D&lt;/author&gt;&lt;author&gt;Barber, R&lt;/author&gt;&lt;author&gt;Denegri, S&lt;/author&gt;&lt;author&gt;Entwistle, A&lt;/author&gt;&lt;author&gt;Littlejohns, P&lt;/author&gt;&lt;author&gt;Morris, C&lt;/author&gt;&lt;author&gt;Suleman, R&lt;/author&gt;&lt;author&gt;Thomas, V&lt;/author&gt;&lt;author&gt;Tysall, C&lt;/author&gt;&lt;/authors&gt;&lt;/contributors&gt;&lt;titles&gt;&lt;title&gt;GRIPP2 reporting checklists: tools to improve reporting of patient and public involvement in research&lt;/title&gt;&lt;secondary-title&gt;BMJ&lt;/secondary-title&gt;&lt;/titles&gt;&lt;periodical&gt;&lt;full-title&gt;Bmj&lt;/full-title&gt;&lt;/periodical&gt;&lt;pages&gt;j3453&lt;/pages&gt;&lt;volume&gt;358&lt;/volume&gt;&lt;dates&gt;&lt;year&gt;2017&lt;/year&gt;&lt;/dates&gt;&lt;urls&gt;&lt;related-urls&gt;&lt;url&gt;https://www.bmj.com/content/bmj/358/bmj.j3453.full.pdf&lt;/url&gt;&lt;/related-urls&gt;&lt;/urls&gt;&lt;electronic-resource-num&gt;10.1136/bmj.j3453&lt;/electronic-resource-num&gt;&lt;/record&gt;&lt;/Cite&gt;&lt;/EndNote&gt;</w:instrText>
      </w:r>
      <w:r w:rsidRPr="00683D2C">
        <w:rPr>
          <w:b/>
          <w:bCs/>
        </w:rPr>
        <w:fldChar w:fldCharType="separate"/>
      </w:r>
      <w:r w:rsidRPr="00683D2C">
        <w:rPr>
          <w:b/>
          <w:bCs/>
          <w:noProof/>
          <w:vertAlign w:val="superscript"/>
        </w:rPr>
        <w:t>1</w:t>
      </w:r>
      <w:r w:rsidRPr="00683D2C">
        <w:rPr>
          <w:b/>
          <w:bCs/>
        </w:rPr>
        <w:fldChar w:fldCharType="end"/>
      </w:r>
    </w:p>
    <w:p w14:paraId="549465B2" w14:textId="77777777" w:rsidR="00EA5FBF" w:rsidRPr="00683D2C" w:rsidRDefault="00EA5FBF" w:rsidP="00EA5FBF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4774"/>
        <w:gridCol w:w="2253"/>
      </w:tblGrid>
      <w:tr w:rsidR="00EA5FBF" w:rsidRPr="00683D2C" w14:paraId="6DF626ED" w14:textId="77777777" w:rsidTr="00257566">
        <w:tc>
          <w:tcPr>
            <w:tcW w:w="1555" w:type="dxa"/>
          </w:tcPr>
          <w:p w14:paraId="5C0E4284" w14:textId="77777777" w:rsidR="00EA5FBF" w:rsidRPr="00683D2C" w:rsidRDefault="00EA5FBF" w:rsidP="00257566">
            <w:pPr>
              <w:spacing w:line="360" w:lineRule="auto"/>
              <w:rPr>
                <w:b/>
                <w:bCs/>
              </w:rPr>
            </w:pPr>
            <w:r w:rsidRPr="00683D2C">
              <w:rPr>
                <w:b/>
                <w:bCs/>
              </w:rPr>
              <w:t>Section and topic</w:t>
            </w:r>
          </w:p>
        </w:tc>
        <w:tc>
          <w:tcPr>
            <w:tcW w:w="5103" w:type="dxa"/>
          </w:tcPr>
          <w:p w14:paraId="2A1AAE87" w14:textId="77777777" w:rsidR="00EA5FBF" w:rsidRPr="00683D2C" w:rsidRDefault="00EA5FBF" w:rsidP="00257566">
            <w:pPr>
              <w:spacing w:line="360" w:lineRule="auto"/>
              <w:rPr>
                <w:b/>
                <w:bCs/>
              </w:rPr>
            </w:pPr>
            <w:r w:rsidRPr="00683D2C">
              <w:rPr>
                <w:b/>
                <w:bCs/>
              </w:rPr>
              <w:t>Item</w:t>
            </w:r>
          </w:p>
        </w:tc>
        <w:tc>
          <w:tcPr>
            <w:tcW w:w="2358" w:type="dxa"/>
          </w:tcPr>
          <w:p w14:paraId="5CA62C16" w14:textId="77777777" w:rsidR="00EA5FBF" w:rsidRPr="00683D2C" w:rsidRDefault="00EA5FBF" w:rsidP="00257566">
            <w:pPr>
              <w:spacing w:line="360" w:lineRule="auto"/>
              <w:rPr>
                <w:b/>
                <w:bCs/>
              </w:rPr>
            </w:pPr>
            <w:r w:rsidRPr="00683D2C">
              <w:rPr>
                <w:b/>
                <w:bCs/>
              </w:rPr>
              <w:t>Reported on Page no.</w:t>
            </w:r>
          </w:p>
        </w:tc>
      </w:tr>
      <w:tr w:rsidR="00EA5FBF" w:rsidRPr="00683D2C" w14:paraId="4DBBD5AF" w14:textId="77777777" w:rsidTr="00257566">
        <w:tc>
          <w:tcPr>
            <w:tcW w:w="1555" w:type="dxa"/>
          </w:tcPr>
          <w:p w14:paraId="17403142" w14:textId="77777777" w:rsidR="00EA5FBF" w:rsidRPr="00683D2C" w:rsidRDefault="00EA5FBF" w:rsidP="00257566">
            <w:pPr>
              <w:spacing w:line="360" w:lineRule="auto"/>
            </w:pPr>
            <w:r w:rsidRPr="00683D2C">
              <w:t>1: Aim</w:t>
            </w:r>
          </w:p>
        </w:tc>
        <w:tc>
          <w:tcPr>
            <w:tcW w:w="5103" w:type="dxa"/>
          </w:tcPr>
          <w:p w14:paraId="14AE7EAE" w14:textId="77777777" w:rsidR="00EA5FBF" w:rsidRPr="00683D2C" w:rsidRDefault="00EA5FBF" w:rsidP="00257566">
            <w:pPr>
              <w:spacing w:line="360" w:lineRule="auto"/>
            </w:pPr>
            <w:r w:rsidRPr="00683D2C">
              <w:t>Report the aim of PPI in the study</w:t>
            </w:r>
          </w:p>
        </w:tc>
        <w:tc>
          <w:tcPr>
            <w:tcW w:w="2358" w:type="dxa"/>
          </w:tcPr>
          <w:p w14:paraId="053E9A8D" w14:textId="77777777" w:rsidR="00EA5FBF" w:rsidRPr="00683D2C" w:rsidRDefault="00EA5FBF" w:rsidP="00257566">
            <w:pPr>
              <w:spacing w:line="360" w:lineRule="auto"/>
            </w:pPr>
            <w:r w:rsidRPr="00683D2C">
              <w:t> P. 4</w:t>
            </w:r>
          </w:p>
        </w:tc>
      </w:tr>
      <w:tr w:rsidR="00EA5FBF" w:rsidRPr="00683D2C" w14:paraId="491BCDA2" w14:textId="77777777" w:rsidTr="00257566">
        <w:tc>
          <w:tcPr>
            <w:tcW w:w="1555" w:type="dxa"/>
          </w:tcPr>
          <w:p w14:paraId="3A0178D6" w14:textId="77777777" w:rsidR="00EA5FBF" w:rsidRPr="00683D2C" w:rsidRDefault="00EA5FBF" w:rsidP="00257566">
            <w:pPr>
              <w:spacing w:line="360" w:lineRule="auto"/>
            </w:pPr>
            <w:r w:rsidRPr="00683D2C">
              <w:t>2: Methods</w:t>
            </w:r>
          </w:p>
        </w:tc>
        <w:tc>
          <w:tcPr>
            <w:tcW w:w="5103" w:type="dxa"/>
          </w:tcPr>
          <w:p w14:paraId="6585708C" w14:textId="77777777" w:rsidR="00EA5FBF" w:rsidRPr="00683D2C" w:rsidRDefault="00EA5FBF" w:rsidP="00257566">
            <w:pPr>
              <w:spacing w:line="360" w:lineRule="auto"/>
            </w:pPr>
            <w:r w:rsidRPr="00683D2C">
              <w:t>Provide a clear description of the methods used for PPI in the study</w:t>
            </w:r>
          </w:p>
        </w:tc>
        <w:tc>
          <w:tcPr>
            <w:tcW w:w="2358" w:type="dxa"/>
          </w:tcPr>
          <w:p w14:paraId="4B3B9DA6" w14:textId="77777777" w:rsidR="00EA5FBF" w:rsidRPr="00683D2C" w:rsidRDefault="00EA5FBF" w:rsidP="00257566">
            <w:pPr>
              <w:spacing w:line="360" w:lineRule="auto"/>
            </w:pPr>
            <w:r w:rsidRPr="00683D2C">
              <w:t> P. 7-9</w:t>
            </w:r>
          </w:p>
        </w:tc>
      </w:tr>
      <w:tr w:rsidR="00EA5FBF" w:rsidRPr="00683D2C" w14:paraId="0A984A91" w14:textId="77777777" w:rsidTr="00257566">
        <w:tc>
          <w:tcPr>
            <w:tcW w:w="1555" w:type="dxa"/>
          </w:tcPr>
          <w:p w14:paraId="4AACA202" w14:textId="77777777" w:rsidR="00EA5FBF" w:rsidRPr="00683D2C" w:rsidRDefault="00EA5FBF" w:rsidP="00257566">
            <w:pPr>
              <w:spacing w:line="360" w:lineRule="auto"/>
            </w:pPr>
            <w:r w:rsidRPr="00683D2C">
              <w:t>3: Study results</w:t>
            </w:r>
          </w:p>
        </w:tc>
        <w:tc>
          <w:tcPr>
            <w:tcW w:w="5103" w:type="dxa"/>
          </w:tcPr>
          <w:p w14:paraId="5BCFFE9E" w14:textId="77777777" w:rsidR="00EA5FBF" w:rsidRPr="00683D2C" w:rsidRDefault="00EA5FBF" w:rsidP="00257566">
            <w:pPr>
              <w:spacing w:line="360" w:lineRule="auto"/>
            </w:pPr>
            <w:r w:rsidRPr="00683D2C">
              <w:t>Outcomes—Report the results of PPI in the study, including both positive and negative outcomes</w:t>
            </w:r>
          </w:p>
        </w:tc>
        <w:tc>
          <w:tcPr>
            <w:tcW w:w="2358" w:type="dxa"/>
          </w:tcPr>
          <w:p w14:paraId="5567CFB6" w14:textId="77777777" w:rsidR="00EA5FBF" w:rsidRPr="00683D2C" w:rsidRDefault="00EA5FBF" w:rsidP="00257566">
            <w:pPr>
              <w:spacing w:line="360" w:lineRule="auto"/>
            </w:pPr>
            <w:r w:rsidRPr="00683D2C">
              <w:t> P. 12-1</w:t>
            </w:r>
            <w:r>
              <w:t>9</w:t>
            </w:r>
          </w:p>
        </w:tc>
      </w:tr>
      <w:tr w:rsidR="00EA5FBF" w:rsidRPr="00683D2C" w14:paraId="7AD26263" w14:textId="77777777" w:rsidTr="00257566">
        <w:tc>
          <w:tcPr>
            <w:tcW w:w="1555" w:type="dxa"/>
          </w:tcPr>
          <w:p w14:paraId="0F71612A" w14:textId="77777777" w:rsidR="00EA5FBF" w:rsidRPr="00683D2C" w:rsidRDefault="00EA5FBF" w:rsidP="00257566">
            <w:pPr>
              <w:spacing w:line="360" w:lineRule="auto"/>
            </w:pPr>
            <w:r w:rsidRPr="00683D2C">
              <w:t>4: Discussion and conclusions</w:t>
            </w:r>
          </w:p>
        </w:tc>
        <w:tc>
          <w:tcPr>
            <w:tcW w:w="5103" w:type="dxa"/>
          </w:tcPr>
          <w:p w14:paraId="0BA93C7D" w14:textId="77777777" w:rsidR="00EA5FBF" w:rsidRPr="00683D2C" w:rsidRDefault="00EA5FBF" w:rsidP="00257566">
            <w:pPr>
              <w:spacing w:line="360" w:lineRule="auto"/>
            </w:pPr>
            <w:r w:rsidRPr="00683D2C">
              <w:t>Outcomes—Comment on the extent to which PPI influenced the study overall. Describe positive and negative effects</w:t>
            </w:r>
          </w:p>
        </w:tc>
        <w:tc>
          <w:tcPr>
            <w:tcW w:w="2358" w:type="dxa"/>
          </w:tcPr>
          <w:p w14:paraId="76822BAC" w14:textId="77777777" w:rsidR="00EA5FBF" w:rsidRPr="00683D2C" w:rsidRDefault="00EA5FBF" w:rsidP="00257566">
            <w:pPr>
              <w:spacing w:line="360" w:lineRule="auto"/>
            </w:pPr>
            <w:r w:rsidRPr="00683D2C">
              <w:t> P. 19-21</w:t>
            </w:r>
          </w:p>
        </w:tc>
      </w:tr>
      <w:tr w:rsidR="00EA5FBF" w:rsidRPr="00683D2C" w14:paraId="68F3B930" w14:textId="77777777" w:rsidTr="00257566">
        <w:tc>
          <w:tcPr>
            <w:tcW w:w="1555" w:type="dxa"/>
          </w:tcPr>
          <w:p w14:paraId="7415685F" w14:textId="77777777" w:rsidR="00EA5FBF" w:rsidRPr="00683D2C" w:rsidRDefault="00EA5FBF" w:rsidP="00257566">
            <w:pPr>
              <w:spacing w:line="360" w:lineRule="auto"/>
            </w:pPr>
            <w:r w:rsidRPr="00683D2C">
              <w:t>5: Reflections/critical perspective</w:t>
            </w:r>
          </w:p>
        </w:tc>
        <w:tc>
          <w:tcPr>
            <w:tcW w:w="5103" w:type="dxa"/>
          </w:tcPr>
          <w:p w14:paraId="745200D1" w14:textId="77777777" w:rsidR="00EA5FBF" w:rsidRPr="00683D2C" w:rsidRDefault="00EA5FBF" w:rsidP="00257566">
            <w:pPr>
              <w:spacing w:line="360" w:lineRule="auto"/>
            </w:pPr>
            <w:r w:rsidRPr="00683D2C">
              <w:t>Comment critically on the study, reflecting on the things that went well and those that did not, so others can learn from this experience</w:t>
            </w:r>
          </w:p>
        </w:tc>
        <w:tc>
          <w:tcPr>
            <w:tcW w:w="2358" w:type="dxa"/>
          </w:tcPr>
          <w:p w14:paraId="08F638F5" w14:textId="77777777" w:rsidR="00EA5FBF" w:rsidRPr="00683D2C" w:rsidRDefault="00EA5FBF" w:rsidP="00257566">
            <w:pPr>
              <w:spacing w:line="360" w:lineRule="auto"/>
            </w:pPr>
            <w:r w:rsidRPr="00683D2C">
              <w:t>P. 22-23</w:t>
            </w:r>
          </w:p>
        </w:tc>
      </w:tr>
    </w:tbl>
    <w:p w14:paraId="69144A64" w14:textId="77777777" w:rsidR="00EA5FBF" w:rsidRPr="00683D2C" w:rsidRDefault="00EA5FBF" w:rsidP="00EA5FBF">
      <w:pPr>
        <w:jc w:val="center"/>
      </w:pPr>
    </w:p>
    <w:p w14:paraId="4A76C401" w14:textId="77777777" w:rsidR="00EA5FBF" w:rsidRPr="00683D2C" w:rsidRDefault="00EA5FBF" w:rsidP="00EA5FBF">
      <w:pPr>
        <w:spacing w:line="360" w:lineRule="auto"/>
        <w:jc w:val="both"/>
        <w:rPr>
          <w:u w:val="single"/>
        </w:rPr>
      </w:pPr>
    </w:p>
    <w:p w14:paraId="494A46DC" w14:textId="77777777" w:rsidR="00EA5FBF" w:rsidRPr="00683D2C" w:rsidRDefault="00EA5FBF" w:rsidP="00EA5FBF">
      <w:pPr>
        <w:spacing w:line="360" w:lineRule="auto"/>
        <w:jc w:val="both"/>
        <w:rPr>
          <w:b/>
          <w:bCs/>
        </w:rPr>
      </w:pPr>
      <w:r w:rsidRPr="00683D2C">
        <w:rPr>
          <w:b/>
          <w:bCs/>
        </w:rPr>
        <w:t>References</w:t>
      </w:r>
    </w:p>
    <w:p w14:paraId="418D405C" w14:textId="77777777" w:rsidR="00EA5FBF" w:rsidRPr="00683D2C" w:rsidRDefault="00EA5FBF" w:rsidP="00EA5FBF">
      <w:pPr>
        <w:pStyle w:val="EndNoteBibliography"/>
        <w:ind w:left="720" w:hanging="720"/>
        <w:rPr>
          <w:noProof/>
        </w:rPr>
      </w:pPr>
      <w:r w:rsidRPr="00683D2C">
        <w:rPr>
          <w:u w:val="single"/>
        </w:rPr>
        <w:fldChar w:fldCharType="begin"/>
      </w:r>
      <w:r w:rsidRPr="00683D2C">
        <w:rPr>
          <w:u w:val="single"/>
        </w:rPr>
        <w:instrText xml:space="preserve"> ADDIN EN.REFLIST </w:instrText>
      </w:r>
      <w:r w:rsidRPr="00683D2C">
        <w:rPr>
          <w:u w:val="single"/>
        </w:rPr>
        <w:fldChar w:fldCharType="separate"/>
      </w:r>
      <w:r w:rsidRPr="00683D2C">
        <w:rPr>
          <w:b/>
          <w:noProof/>
        </w:rPr>
        <w:t>1.</w:t>
      </w:r>
      <w:r w:rsidRPr="00683D2C">
        <w:rPr>
          <w:noProof/>
        </w:rPr>
        <w:tab/>
        <w:t xml:space="preserve">Staniszewska S, Brett J, Simera I, Seers K, Mockford C, Goodlad S, et al. GRIPP2 reporting checklists: tools to improve reporting of patient and public involvement in research. </w:t>
      </w:r>
      <w:r w:rsidRPr="00683D2C">
        <w:rPr>
          <w:i/>
          <w:noProof/>
        </w:rPr>
        <w:t xml:space="preserve">BMJ. </w:t>
      </w:r>
      <w:r w:rsidRPr="00683D2C">
        <w:rPr>
          <w:noProof/>
        </w:rPr>
        <w:t>2017;358:j3453.</w:t>
      </w:r>
    </w:p>
    <w:p w14:paraId="62EAEC7A" w14:textId="77777777" w:rsidR="00EA5FBF" w:rsidRPr="002A5D02" w:rsidRDefault="00EA5FBF" w:rsidP="00EA5FBF">
      <w:pPr>
        <w:spacing w:line="360" w:lineRule="auto"/>
        <w:jc w:val="both"/>
        <w:rPr>
          <w:sz w:val="24"/>
          <w:szCs w:val="24"/>
          <w:u w:val="single"/>
        </w:rPr>
      </w:pPr>
      <w:r w:rsidRPr="00683D2C">
        <w:rPr>
          <w:u w:val="single"/>
        </w:rPr>
        <w:fldChar w:fldCharType="end"/>
      </w:r>
    </w:p>
    <w:p w14:paraId="0F26DE13" w14:textId="77777777" w:rsidR="00EA5FBF" w:rsidRDefault="00EA5FBF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4E99C7A" w14:textId="4D7B52DE" w:rsidR="0062280F" w:rsidRDefault="0062280F" w:rsidP="0062280F">
      <w:pPr>
        <w:spacing w:line="360" w:lineRule="auto"/>
        <w:jc w:val="both"/>
        <w:rPr>
          <w:b/>
          <w:sz w:val="24"/>
          <w:szCs w:val="24"/>
        </w:rPr>
      </w:pPr>
      <w:r w:rsidRPr="00683D2C">
        <w:rPr>
          <w:b/>
          <w:bCs/>
          <w:sz w:val="24"/>
          <w:szCs w:val="24"/>
        </w:rPr>
        <w:lastRenderedPageBreak/>
        <w:t xml:space="preserve">Supplementary Materials </w:t>
      </w:r>
      <w:r>
        <w:rPr>
          <w:b/>
          <w:bCs/>
          <w:sz w:val="24"/>
          <w:szCs w:val="24"/>
        </w:rPr>
        <w:t>2</w:t>
      </w:r>
      <w:r w:rsidRPr="00683D2C">
        <w:rPr>
          <w:b/>
          <w:bCs/>
          <w:sz w:val="24"/>
          <w:szCs w:val="24"/>
        </w:rPr>
        <w:t xml:space="preserve"> – </w:t>
      </w:r>
      <w:r>
        <w:rPr>
          <w:b/>
          <w:bCs/>
          <w:sz w:val="24"/>
          <w:szCs w:val="24"/>
        </w:rPr>
        <w:t>Identified</w:t>
      </w:r>
      <w:r w:rsidR="00465F19">
        <w:rPr>
          <w:b/>
          <w:sz w:val="24"/>
          <w:szCs w:val="24"/>
        </w:rPr>
        <w:t xml:space="preserve"> barriers and enablers to co-design</w:t>
      </w:r>
      <w:r>
        <w:rPr>
          <w:b/>
          <w:sz w:val="24"/>
          <w:szCs w:val="24"/>
        </w:rPr>
        <w:t xml:space="preserve">, mapped to the </w:t>
      </w:r>
      <w:proofErr w:type="spellStart"/>
      <w:r>
        <w:rPr>
          <w:b/>
          <w:sz w:val="24"/>
          <w:szCs w:val="24"/>
        </w:rPr>
        <w:t>i</w:t>
      </w:r>
      <w:proofErr w:type="spellEnd"/>
      <w:r>
        <w:rPr>
          <w:b/>
          <w:sz w:val="24"/>
          <w:szCs w:val="24"/>
        </w:rPr>
        <w:t>-PARIHS framework</w:t>
      </w: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ADDIN EN.CITE &lt;EndNote&gt;&lt;Cite&gt;&lt;Author&gt;Harvey&lt;/Author&gt;&lt;Year&gt;2016&lt;/Year&gt;&lt;RecNum&gt;22&lt;/RecNum&gt;&lt;DisplayText&gt;&lt;style face="superscript"&gt;1&lt;/style&gt;&lt;/DisplayText&gt;&lt;record&gt;&lt;rec-number&gt;22&lt;/rec-number&gt;&lt;foreign-keys&gt;&lt;key app="EN" db-id="de9px0d5r20wauefsfnptzw9tsvfzf2t2tvd" timestamp="1666219896"&gt;22&lt;/key&gt;&lt;/foreign-keys&gt;&lt;ref-type name="Journal Article"&gt;17&lt;/ref-type&gt;&lt;contributors&gt;&lt;authors&gt;&lt;author&gt;Harvey, Gill&lt;/author&gt;&lt;author&gt;Kitson, Alison&lt;/author&gt;&lt;/authors&gt;&lt;/contributors&gt;&lt;titles&gt;&lt;title&gt;PARIHS revisited: from heuristic to integrated framework for the successful implementation of knowledge into practice&lt;/title&gt;&lt;secondary-title&gt;Implement Sci&lt;/secondary-title&gt;&lt;/titles&gt;&lt;periodical&gt;&lt;full-title&gt;Implement Sci&lt;/full-title&gt;&lt;/periodical&gt;&lt;pages&gt;33&lt;/pages&gt;&lt;volume&gt;11&lt;/volume&gt;&lt;number&gt;1&lt;/number&gt;&lt;dates&gt;&lt;year&gt;2016&lt;/year&gt;&lt;pub-dates&gt;&lt;date&gt;2016/03/10&lt;/date&gt;&lt;/pub-dates&gt;&lt;/dates&gt;&lt;isbn&gt;1748-5908&lt;/isbn&gt;&lt;urls&gt;&lt;related-urls&gt;&lt;url&gt;https://doi.org/10.1186/s13012-016-0398-2&lt;/url&gt;&lt;url&gt;https://implementationscience.biomedcentral.com/counter/pdf/10.1186/s13012-016-0398-2.pdf&lt;/url&gt;&lt;/related-urls&gt;&lt;/urls&gt;&lt;electronic-resource-num&gt;10.1186/s13012-016-0398-2&lt;/electronic-resource-num&gt;&lt;/record&gt;&lt;/Cite&gt;&lt;/EndNote&gt;</w:instrText>
      </w:r>
      <w:r>
        <w:rPr>
          <w:b/>
          <w:sz w:val="24"/>
          <w:szCs w:val="24"/>
        </w:rPr>
        <w:fldChar w:fldCharType="separate"/>
      </w:r>
      <w:r w:rsidRPr="0062280F">
        <w:rPr>
          <w:b/>
          <w:noProof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fldChar w:fldCharType="end"/>
      </w:r>
    </w:p>
    <w:p w14:paraId="44262E43" w14:textId="77777777" w:rsidR="0062280F" w:rsidRDefault="0062280F" w:rsidP="0062280F">
      <w:pPr>
        <w:spacing w:line="360" w:lineRule="auto"/>
        <w:jc w:val="both"/>
        <w:rPr>
          <w:b/>
          <w:i/>
          <w:iCs/>
          <w:sz w:val="24"/>
          <w:szCs w:val="24"/>
        </w:rPr>
      </w:pPr>
    </w:p>
    <w:p w14:paraId="4EE902F2" w14:textId="49AE70B2" w:rsidR="00465F19" w:rsidRPr="0062280F" w:rsidRDefault="00465F19" w:rsidP="0062280F">
      <w:pPr>
        <w:spacing w:line="360" w:lineRule="auto"/>
        <w:jc w:val="both"/>
        <w:rPr>
          <w:b/>
          <w:i/>
          <w:iCs/>
          <w:sz w:val="24"/>
          <w:szCs w:val="24"/>
        </w:rPr>
      </w:pPr>
      <w:r w:rsidRPr="0062280F">
        <w:rPr>
          <w:b/>
          <w:i/>
          <w:iCs/>
          <w:sz w:val="24"/>
          <w:szCs w:val="24"/>
        </w:rPr>
        <w:t>Characteristics of the intervention of co-design</w:t>
      </w:r>
    </w:p>
    <w:tbl>
      <w:tblPr>
        <w:tblW w:w="93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1380"/>
        <w:gridCol w:w="2940"/>
        <w:gridCol w:w="2730"/>
      </w:tblGrid>
      <w:tr w:rsidR="00465F19" w14:paraId="38B35B92" w14:textId="77777777" w:rsidTr="00086C57">
        <w:trPr>
          <w:trHeight w:val="270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2DD4C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08F37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30C52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Addressed within framework</w:t>
            </w:r>
          </w:p>
        </w:tc>
        <w:tc>
          <w:tcPr>
            <w:tcW w:w="27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C6960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Additional strategies required</w:t>
            </w:r>
          </w:p>
        </w:tc>
      </w:tr>
      <w:tr w:rsidR="00465F19" w14:paraId="1E6F3420" w14:textId="77777777" w:rsidTr="00086C57">
        <w:trPr>
          <w:trHeight w:val="1035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CC5C2" w14:textId="77777777" w:rsidR="00465F19" w:rsidRDefault="00465F19" w:rsidP="00086C57">
            <w:r>
              <w:t>Confusion about what is co-design, intangible and complex ideas</w:t>
            </w:r>
          </w:p>
          <w:p w14:paraId="71CB7585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Clarity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86B8D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31F2B9D8" w14:textId="77777777" w:rsidR="00465F19" w:rsidRDefault="00465F19" w:rsidP="00086C57">
            <w:pPr>
              <w:spacing w:line="256" w:lineRule="auto"/>
            </w:pPr>
            <w:r>
              <w:t>Consumers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06118" w14:textId="77777777" w:rsidR="00465F19" w:rsidRDefault="00465F19" w:rsidP="00086C57">
            <w:r>
              <w:t>Clear definition, starting point to direct to external resources</w:t>
            </w:r>
          </w:p>
          <w:p w14:paraId="2029B674" w14:textId="77777777" w:rsidR="00465F19" w:rsidRDefault="00465F19" w:rsidP="00086C57">
            <w:r>
              <w:t>Case studies to demonstrate scope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946B8" w14:textId="77777777" w:rsidR="00465F19" w:rsidRDefault="00465F19" w:rsidP="00086C57">
            <w:r>
              <w:t>Pictures and videos to help paint a picture of what co-design looks and feels like</w:t>
            </w:r>
          </w:p>
          <w:p w14:paraId="452B0518" w14:textId="77777777" w:rsidR="00465F19" w:rsidRDefault="00465F19" w:rsidP="00086C57">
            <w:pPr>
              <w:rPr>
                <w:color w:val="FF0000"/>
              </w:rPr>
            </w:pPr>
            <w:r>
              <w:rPr>
                <w:color w:val="FF0000"/>
              </w:rPr>
              <w:t xml:space="preserve"> </w:t>
            </w:r>
          </w:p>
        </w:tc>
      </w:tr>
      <w:tr w:rsidR="00465F19" w14:paraId="2915AFA4" w14:textId="77777777" w:rsidTr="00086C57">
        <w:trPr>
          <w:trHeight w:val="1545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F7144" w14:textId="77777777" w:rsidR="00465F19" w:rsidRDefault="00465F19" w:rsidP="00086C57">
            <w:r>
              <w:t>Potential to be perceived as overly complex (or over complicated), can only be done as a big project</w:t>
            </w:r>
          </w:p>
          <w:p w14:paraId="5618F5AC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Relative advantage, trialability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5BBA0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094BB16F" w14:textId="77777777" w:rsidR="00465F19" w:rsidRDefault="00465F19" w:rsidP="00086C57">
            <w:r>
              <w:t>Consumers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2ADAA" w14:textId="77777777" w:rsidR="00465F19" w:rsidRDefault="00465F19" w:rsidP="00086C57">
            <w:r>
              <w:t xml:space="preserve">Layered to provide foundation and more advanced content, feedback and refinement to ensure framework simplifies rather than confuses, lay language </w:t>
            </w:r>
          </w:p>
          <w:p w14:paraId="0E2D3165" w14:textId="77777777" w:rsidR="00465F19" w:rsidRDefault="00465F19" w:rsidP="00086C57">
            <w:r>
              <w:t>Case studies to demonstrate application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CB2F9" w14:textId="77777777" w:rsidR="00465F19" w:rsidRDefault="00465F19" w:rsidP="00086C57">
            <w:r>
              <w:t>Mentoring via community of practice</w:t>
            </w:r>
          </w:p>
          <w:p w14:paraId="25FAFF02" w14:textId="77777777" w:rsidR="00465F19" w:rsidRDefault="00465F19" w:rsidP="00086C57">
            <w:r>
              <w:t>Co-design showcase to highlight a range of projects</w:t>
            </w:r>
          </w:p>
        </w:tc>
      </w:tr>
      <w:tr w:rsidR="00465F19" w14:paraId="5BAB4A91" w14:textId="77777777" w:rsidTr="00086C57">
        <w:trPr>
          <w:trHeight w:val="1290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FFE18" w14:textId="77777777" w:rsidR="00465F19" w:rsidRDefault="00465F19" w:rsidP="00086C57">
            <w:r>
              <w:t>Difficult to state a clear ‘business case’ for co-design</w:t>
            </w:r>
          </w:p>
          <w:p w14:paraId="5AC3BE8D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Relative advantage; underlying evidence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20D47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0C741F68" w14:textId="77777777" w:rsidR="00465F19" w:rsidRDefault="00465F19" w:rsidP="00086C57">
            <w: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59E9D" w14:textId="77777777" w:rsidR="00465F19" w:rsidRDefault="00465F19" w:rsidP="00086C57">
            <w:r>
              <w:t>“Case for co-design” section including links to strategy, standards and evidence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2D1F7" w14:textId="77777777" w:rsidR="00465F19" w:rsidRDefault="00465F19" w:rsidP="00086C57">
            <w:r>
              <w:t>Modify funding criteria to promote co-design</w:t>
            </w:r>
          </w:p>
          <w:p w14:paraId="003DBDE9" w14:textId="77777777" w:rsidR="00465F19" w:rsidRDefault="00465F19" w:rsidP="00086C57">
            <w:r>
              <w:t xml:space="preserve">Coordinated evaluation of co-design to demonstrate the value to a range of stakeholders </w:t>
            </w:r>
          </w:p>
        </w:tc>
      </w:tr>
      <w:tr w:rsidR="00465F19" w14:paraId="2CCFE5EB" w14:textId="77777777" w:rsidTr="00086C57">
        <w:trPr>
          <w:trHeight w:val="1290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87BFC" w14:textId="77777777" w:rsidR="00465F19" w:rsidRDefault="00465F19" w:rsidP="00086C57">
            <w:r>
              <w:t xml:space="preserve">Discomfort with non-linear and iterative process </w:t>
            </w:r>
          </w:p>
          <w:p w14:paraId="3E995C92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Degree of novelty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127B4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21DCF5FD" w14:textId="77777777" w:rsidR="00465F19" w:rsidRDefault="00465F19" w:rsidP="00086C57">
            <w:r>
              <w:t>Consumers</w:t>
            </w:r>
          </w:p>
          <w:p w14:paraId="34D5BD55" w14:textId="77777777" w:rsidR="00465F19" w:rsidRDefault="00465F19" w:rsidP="00086C57">
            <w:r>
              <w:t>Authors</w:t>
            </w:r>
            <w:r>
              <w:rPr>
                <w:sz w:val="16"/>
                <w:szCs w:val="16"/>
              </w:rPr>
              <w:t>’</w:t>
            </w:r>
            <w:r>
              <w:t xml:space="preserve"> experience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D383B" w14:textId="77777777" w:rsidR="00465F19" w:rsidRDefault="00465F19" w:rsidP="00086C57">
            <w:r>
              <w:t>Present process as non-linear journey, attributes and mindset to encompass the need for flexibility</w:t>
            </w:r>
          </w:p>
          <w:p w14:paraId="09F2D474" w14:textId="77777777" w:rsidR="00465F19" w:rsidRDefault="00465F19" w:rsidP="00086C57">
            <w:r>
              <w:t>Case studies to show flexibility and changing mindset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D0F47" w14:textId="77777777" w:rsidR="00465F19" w:rsidRDefault="00465F19" w:rsidP="00086C57">
            <w:r>
              <w:t>Mentoring via community of practice</w:t>
            </w:r>
          </w:p>
        </w:tc>
      </w:tr>
      <w:tr w:rsidR="00465F19" w14:paraId="6135CBCB" w14:textId="77777777" w:rsidTr="00086C57">
        <w:trPr>
          <w:trHeight w:val="1290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43B04" w14:textId="77777777" w:rsidR="00465F19" w:rsidRDefault="00465F19" w:rsidP="00086C57">
            <w:r>
              <w:t>Often an emphasis on the outcome, rather than the collaboration process or mindset</w:t>
            </w:r>
          </w:p>
          <w:p w14:paraId="2348EFB5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Degree of novelty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0B1C5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4150A331" w14:textId="77777777" w:rsidR="00465F19" w:rsidRDefault="00465F19" w:rsidP="00086C57">
            <w:r>
              <w:t>Consumers</w:t>
            </w:r>
          </w:p>
          <w:p w14:paraId="4D91535C" w14:textId="77777777" w:rsidR="00465F19" w:rsidRDefault="00465F19" w:rsidP="00086C57">
            <w:r>
              <w:t>Authors’ experience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7D1FA" w14:textId="77777777" w:rsidR="00465F19" w:rsidRDefault="00465F19" w:rsidP="00086C57">
            <w:r>
              <w:t>Co-design mindset and conditions as key part of co-design; evaluation section includes evaluation of the co-design process, not just the outcomes.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F50B2" w14:textId="77777777" w:rsidR="00465F19" w:rsidRDefault="00465F19" w:rsidP="00086C57">
            <w:r>
              <w:t>Co-design showcase to highlight partnership outcomes</w:t>
            </w:r>
          </w:p>
          <w:p w14:paraId="3A476D38" w14:textId="77777777" w:rsidR="00465F19" w:rsidRDefault="00465F19" w:rsidP="00086C57">
            <w:r>
              <w:t xml:space="preserve"> </w:t>
            </w:r>
          </w:p>
        </w:tc>
      </w:tr>
      <w:tr w:rsidR="00465F19" w14:paraId="7DF3A8F2" w14:textId="77777777" w:rsidTr="00086C57">
        <w:trPr>
          <w:trHeight w:val="1035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80B67" w14:textId="77777777" w:rsidR="00465F19" w:rsidRDefault="00465F19" w:rsidP="00086C57">
            <w:r>
              <w:t>Opportunity to integrate into quality improvement, and research processes</w:t>
            </w:r>
          </w:p>
          <w:p w14:paraId="663A5465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Degree of fit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488B2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1CBD04FC" w14:textId="77777777" w:rsidR="00465F19" w:rsidRDefault="00465F19" w:rsidP="00086C57">
            <w:r>
              <w:t xml:space="preserve"> 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4F5BD" w14:textId="77777777" w:rsidR="00465F19" w:rsidRDefault="00465F19" w:rsidP="00086C57">
            <w:r>
              <w:t>Not addressed</w:t>
            </w:r>
          </w:p>
        </w:tc>
        <w:tc>
          <w:tcPr>
            <w:tcW w:w="27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4245C" w14:textId="77777777" w:rsidR="00465F19" w:rsidRDefault="00465F19" w:rsidP="00086C57">
            <w:r>
              <w:t>Embed co-design within quality improvement and research policies, processes, training, websites and funding schemes</w:t>
            </w:r>
          </w:p>
        </w:tc>
      </w:tr>
    </w:tbl>
    <w:p w14:paraId="07A54FB7" w14:textId="77777777" w:rsidR="00465F19" w:rsidRDefault="00465F19" w:rsidP="00465F19">
      <w:pPr>
        <w:spacing w:after="160" w:line="256" w:lineRule="auto"/>
        <w:rPr>
          <w:b/>
        </w:rPr>
      </w:pPr>
      <w:r>
        <w:rPr>
          <w:b/>
        </w:rPr>
        <w:lastRenderedPageBreak/>
        <w:t>Individuals involved in or affected by co-design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1425"/>
        <w:gridCol w:w="2985"/>
        <w:gridCol w:w="2700"/>
      </w:tblGrid>
      <w:tr w:rsidR="00465F19" w14:paraId="497DB787" w14:textId="77777777" w:rsidTr="00086C57">
        <w:trPr>
          <w:trHeight w:val="270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FE66F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8310C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E9BCF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Addressed within framework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C372F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Additional potential strategies</w:t>
            </w:r>
          </w:p>
        </w:tc>
      </w:tr>
      <w:tr w:rsidR="00465F19" w14:paraId="54B8AECB" w14:textId="77777777" w:rsidTr="00086C57">
        <w:trPr>
          <w:trHeight w:val="2820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68B62" w14:textId="77777777" w:rsidR="00465F19" w:rsidRDefault="00465F19" w:rsidP="00086C57">
            <w:r>
              <w:t>May not feel safe or supported to share lived experience (consumers, staff)</w:t>
            </w:r>
          </w:p>
          <w:p w14:paraId="6B4E2A88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Power and authority, professional boundaries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28DE1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32C9CEED" w14:textId="77777777" w:rsidR="00465F19" w:rsidRDefault="00465F19" w:rsidP="00086C57">
            <w:r>
              <w:t>Consumers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419F1" w14:textId="77777777" w:rsidR="00465F19" w:rsidRDefault="00465F19" w:rsidP="00086C57">
            <w:r>
              <w:t>Engaging the lived experience (including from staff), power dynamics and physical space for co-design</w:t>
            </w:r>
          </w:p>
          <w:p w14:paraId="3533DCBD" w14:textId="77777777" w:rsidR="00465F19" w:rsidRDefault="00465F19" w:rsidP="00086C57">
            <w:r>
              <w:t>Trauma informed approach to co-design</w:t>
            </w:r>
          </w:p>
          <w:p w14:paraId="21A7FC41" w14:textId="77777777" w:rsidR="00465F19" w:rsidRDefault="00465F19" w:rsidP="00086C57">
            <w:pPr>
              <w:rPr>
                <w:color w:val="FF0000"/>
              </w:rPr>
            </w:pPr>
            <w:r>
              <w:rPr>
                <w:color w:val="FF0000"/>
              </w:rPr>
              <w:t xml:space="preserve"> 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51FEE" w14:textId="77777777" w:rsidR="00465F19" w:rsidRDefault="00465F19" w:rsidP="00086C57">
            <w:r>
              <w:t>Mentoring via community of practice</w:t>
            </w:r>
          </w:p>
          <w:p w14:paraId="4226D0E4" w14:textId="77777777" w:rsidR="00465F19" w:rsidRDefault="00465F19" w:rsidP="00086C57">
            <w:r>
              <w:t>Role-play and modelling (seeing other co-design in action)</w:t>
            </w:r>
          </w:p>
          <w:p w14:paraId="66289617" w14:textId="77777777" w:rsidR="00465F19" w:rsidRDefault="00465F19" w:rsidP="00086C57">
            <w:r>
              <w:t>Videos talking about what a safe space feels like from the consumer and staff perspective</w:t>
            </w:r>
          </w:p>
          <w:p w14:paraId="3E12D356" w14:textId="77777777" w:rsidR="00465F19" w:rsidRDefault="00465F19" w:rsidP="00086C57">
            <w:r>
              <w:t xml:space="preserve">Consumer-focused community of practice or peer-support initiatives </w:t>
            </w:r>
          </w:p>
          <w:p w14:paraId="7342620E" w14:textId="77777777" w:rsidR="00465F19" w:rsidRDefault="00465F19" w:rsidP="00086C57">
            <w:r>
              <w:t>Availability of psychosocial supports for consumers (</w:t>
            </w:r>
            <w:proofErr w:type="gramStart"/>
            <w:r>
              <w:t>similar to</w:t>
            </w:r>
            <w:proofErr w:type="gramEnd"/>
            <w:r>
              <w:t xml:space="preserve"> employee assistance programs)</w:t>
            </w:r>
          </w:p>
        </w:tc>
      </w:tr>
      <w:tr w:rsidR="00465F19" w14:paraId="3C57025F" w14:textId="77777777" w:rsidTr="00086C57">
        <w:trPr>
          <w:trHeight w:val="3585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67764" w14:textId="77777777" w:rsidR="00465F19" w:rsidRDefault="00465F19" w:rsidP="00086C57">
            <w:r>
              <w:t>Power imbalance in decision making and contribution (consumers and staff, as well as within consumer groups and staff groups)</w:t>
            </w:r>
          </w:p>
          <w:p w14:paraId="14EF0269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Power and authority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C29C5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0F1B4A2E" w14:textId="77777777" w:rsidR="00465F19" w:rsidRDefault="00465F19" w:rsidP="00086C57">
            <w:r>
              <w:t>Consumers</w:t>
            </w:r>
          </w:p>
          <w:p w14:paraId="24F9717F" w14:textId="77777777" w:rsidR="00465F19" w:rsidRDefault="00465F19" w:rsidP="00086C57">
            <w:r>
              <w:t>Authors’ experience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3E41D" w14:textId="77777777" w:rsidR="00465F19" w:rsidRDefault="00465F19" w:rsidP="00086C57">
            <w:r>
              <w:t>Roles and accountabilities, focus on equity, recommendation to form consumer caucus or group prior to co-design, rules of engagement, inviting staff to share lived experience if safe to do so, time and funding (before co-design) to educate consumers on budgetary/project reporting parts of co-design</w:t>
            </w:r>
          </w:p>
          <w:p w14:paraId="2ED2F13F" w14:textId="77777777" w:rsidR="00465F19" w:rsidRDefault="00465F19" w:rsidP="00086C57">
            <w:r>
              <w:t>Co-design team including a consumer co-lead, focus on equity</w:t>
            </w:r>
          </w:p>
          <w:p w14:paraId="6D7DC704" w14:textId="77777777" w:rsidR="00465F19" w:rsidRDefault="00465F19" w:rsidP="00086C57">
            <w:r>
              <w:t>Example ‘terms of reference’ that focus on contributions/ expectations rather than position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8C916" w14:textId="77777777" w:rsidR="00465F19" w:rsidRDefault="00465F19" w:rsidP="00086C57">
            <w:r>
              <w:t xml:space="preserve">Dismantle norms that reinforce hierarchy (e.g. stating professional/position titles in introductions) </w:t>
            </w:r>
          </w:p>
        </w:tc>
      </w:tr>
      <w:tr w:rsidR="00465F19" w14:paraId="007EF477" w14:textId="77777777" w:rsidTr="00086C57">
        <w:trPr>
          <w:trHeight w:val="780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2C4E2" w14:textId="77777777" w:rsidR="00465F19" w:rsidRDefault="00465F19" w:rsidP="00086C57">
            <w:r>
              <w:t>Knowledge about the co-design process and methods</w:t>
            </w:r>
          </w:p>
          <w:p w14:paraId="12481228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Skills and knowledge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D4C57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37968E35" w14:textId="77777777" w:rsidR="00465F19" w:rsidRDefault="00465F19" w:rsidP="00086C57">
            <w:r>
              <w:t>Consumers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A509C" w14:textId="77777777" w:rsidR="00465F19" w:rsidRDefault="00465F19" w:rsidP="00086C57">
            <w:r>
              <w:t>Co-design process section of framework</w:t>
            </w:r>
          </w:p>
          <w:p w14:paraId="435343D8" w14:textId="77777777" w:rsidR="00465F19" w:rsidRDefault="00465F19" w:rsidP="00086C57">
            <w:r>
              <w:t>Case studies to demonstrate application of the knowledg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E80C5" w14:textId="77777777" w:rsidR="00465F19" w:rsidRDefault="00465F19" w:rsidP="00086C57">
            <w:r>
              <w:t>Formalised relationships with external design experts</w:t>
            </w:r>
          </w:p>
        </w:tc>
      </w:tr>
      <w:tr w:rsidR="00465F19" w14:paraId="490FF2AD" w14:textId="77777777" w:rsidTr="00086C57">
        <w:trPr>
          <w:trHeight w:val="2055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5261D" w14:textId="77777777" w:rsidR="00465F19" w:rsidRDefault="00465F19" w:rsidP="00086C57">
            <w:r>
              <w:lastRenderedPageBreak/>
              <w:t>Knowledge about how to engage “the right consumers”</w:t>
            </w:r>
          </w:p>
          <w:p w14:paraId="2643F8CF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Skills and knowledge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CED1D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3D112D71" w14:textId="77777777" w:rsidR="00465F19" w:rsidRDefault="00465F19" w:rsidP="00086C57">
            <w:pPr>
              <w:spacing w:line="256" w:lineRule="auto"/>
            </w:pPr>
            <w:r>
              <w:t xml:space="preserve">Consumers 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91736" w14:textId="77777777" w:rsidR="00465F19" w:rsidRDefault="00465F19" w:rsidP="00086C57">
            <w:r>
              <w:t>Engaging the lived experience, the co-design team to provide outline of composition and attributes, peer performance review to ensure the right fit once engaged</w:t>
            </w:r>
          </w:p>
          <w:p w14:paraId="12CC5BF8" w14:textId="77777777" w:rsidR="00465F19" w:rsidRDefault="00465F19" w:rsidP="00086C57">
            <w:r>
              <w:t>Example ‘expression of interest’ template for co-design team member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0FB68" w14:textId="77777777" w:rsidR="00465F19" w:rsidRDefault="00465F19" w:rsidP="00086C57">
            <w:r>
              <w:t>Mentorship</w:t>
            </w:r>
          </w:p>
          <w:p w14:paraId="6BE9951A" w14:textId="77777777" w:rsidR="00465F19" w:rsidRDefault="00465F19" w:rsidP="00086C57">
            <w:r>
              <w:t>Organisational processes and relationships to connect with diverse communities</w:t>
            </w:r>
          </w:p>
          <w:p w14:paraId="7B09FBDB" w14:textId="77777777" w:rsidR="00465F19" w:rsidRDefault="00465F19" w:rsidP="00086C57">
            <w:r>
              <w:t>Organisational processes to support place-based engagement to enable connection with ‘hard to reach’ communities</w:t>
            </w:r>
          </w:p>
        </w:tc>
      </w:tr>
      <w:tr w:rsidR="00465F19" w14:paraId="23F9182F" w14:textId="77777777" w:rsidTr="00086C57">
        <w:trPr>
          <w:trHeight w:val="1485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DA2E7" w14:textId="77777777" w:rsidR="00465F19" w:rsidRDefault="00465F19" w:rsidP="00086C57">
            <w:r>
              <w:t>Lack of diversity within the team, reliance on the same consumers</w:t>
            </w:r>
          </w:p>
          <w:p w14:paraId="68BF3967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Skills and knowledge; values and beliefs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A1B2F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1DC189BB" w14:textId="77777777" w:rsidR="00465F19" w:rsidRDefault="00465F19" w:rsidP="00086C57">
            <w:r>
              <w:t>Consumers</w:t>
            </w:r>
          </w:p>
          <w:p w14:paraId="24CD927E" w14:textId="77777777" w:rsidR="00465F19" w:rsidRDefault="00465F19" w:rsidP="00086C57">
            <w:r>
              <w:t>Authors’ experience</w:t>
            </w:r>
          </w:p>
          <w:p w14:paraId="7D79B127" w14:textId="77777777" w:rsidR="00465F19" w:rsidRDefault="00465F19" w:rsidP="00086C57">
            <w:r>
              <w:t xml:space="preserve"> 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E2D03" w14:textId="77777777" w:rsidR="00465F19" w:rsidRDefault="00465F19" w:rsidP="00086C57">
            <w:r>
              <w:t xml:space="preserve">Co-design team, inclusive mindset and engaging lived experience; </w:t>
            </w:r>
            <w:proofErr w:type="gramStart"/>
            <w:r>
              <w:t>also</w:t>
            </w:r>
            <w:proofErr w:type="gramEnd"/>
            <w:r>
              <w:t xml:space="preserve"> about accessible spaces and flexible engagement so not to exclude people, equity in co-design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1B212" w14:textId="77777777" w:rsidR="00465F19" w:rsidRDefault="00465F19" w:rsidP="00086C57">
            <w:r>
              <w:t>Organisational processes and relationships to connect with diverse communities</w:t>
            </w:r>
          </w:p>
        </w:tc>
      </w:tr>
      <w:tr w:rsidR="00465F19" w14:paraId="12504E4E" w14:textId="77777777" w:rsidTr="00086C57">
        <w:trPr>
          <w:trHeight w:val="1290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18D08" w14:textId="77777777" w:rsidR="00465F19" w:rsidRDefault="00465F19" w:rsidP="00086C57">
            <w:r>
              <w:t>Requires relationships between individuals in the co-design team</w:t>
            </w:r>
          </w:p>
          <w:p w14:paraId="702C2A18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Collaboration and teamwork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7D1C7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6917B142" w14:textId="77777777" w:rsidR="00465F19" w:rsidRDefault="00465F19" w:rsidP="00086C57">
            <w:r>
              <w:t>Consumers</w:t>
            </w:r>
          </w:p>
          <w:p w14:paraId="4CF81561" w14:textId="77777777" w:rsidR="00465F19" w:rsidRDefault="00465F19" w:rsidP="00086C57">
            <w:r>
              <w:t>Authors’ experience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9135C" w14:textId="77777777" w:rsidR="00465F19" w:rsidRDefault="00465F19" w:rsidP="00086C57">
            <w:r>
              <w:t xml:space="preserve">Include first step about getting to know each other, inclusion of </w:t>
            </w:r>
            <w:proofErr w:type="gramStart"/>
            <w:r>
              <w:t>ice-breakers</w:t>
            </w:r>
            <w:proofErr w:type="gramEnd"/>
            <w:r>
              <w:t>/methods to get to know each other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8AA8E" w14:textId="77777777" w:rsidR="00465F19" w:rsidRDefault="00465F19" w:rsidP="00086C57">
            <w:r>
              <w:t>Mentoring via community of practice</w:t>
            </w:r>
          </w:p>
          <w:p w14:paraId="26C3E646" w14:textId="77777777" w:rsidR="00465F19" w:rsidRDefault="00465F19" w:rsidP="00086C57">
            <w:r>
              <w:t>Mindshift to valuing relationship building as legitimate work</w:t>
            </w:r>
          </w:p>
          <w:p w14:paraId="4465D95B" w14:textId="77777777" w:rsidR="00465F19" w:rsidRDefault="00465F19" w:rsidP="00086C57">
            <w:r>
              <w:t>Role-play and modelling (seeing co-design in action)</w:t>
            </w:r>
          </w:p>
        </w:tc>
      </w:tr>
      <w:tr w:rsidR="00465F19" w14:paraId="79333FC6" w14:textId="77777777" w:rsidTr="00086C57">
        <w:trPr>
          <w:trHeight w:val="1230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8BC70" w14:textId="77777777" w:rsidR="00465F19" w:rsidRDefault="00465F19" w:rsidP="00086C57">
            <w:r>
              <w:t>Expert mindset, ego, personal agendas</w:t>
            </w:r>
          </w:p>
          <w:p w14:paraId="6EC1CDB5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Values and beliefs, power and authority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D7B5D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667253C2" w14:textId="77777777" w:rsidR="00465F19" w:rsidRDefault="00465F19" w:rsidP="00086C57">
            <w:r>
              <w:t>Consumers</w:t>
            </w:r>
          </w:p>
          <w:p w14:paraId="4B04236D" w14:textId="77777777" w:rsidR="00465F19" w:rsidRDefault="00465F19" w:rsidP="00086C57">
            <w:r>
              <w:t>Authors’ experience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FE04A" w14:textId="77777777" w:rsidR="00465F19" w:rsidRDefault="00465F19" w:rsidP="00086C57">
            <w:r>
              <w:t>Fundamentals of co-design and attributes of co-design team members, peer performance review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C72F6" w14:textId="77777777" w:rsidR="00465F19" w:rsidRDefault="00465F19" w:rsidP="00086C57">
            <w:r>
              <w:t xml:space="preserve"> </w:t>
            </w:r>
          </w:p>
        </w:tc>
      </w:tr>
      <w:tr w:rsidR="00465F19" w14:paraId="0021E587" w14:textId="77777777" w:rsidTr="00086C57">
        <w:trPr>
          <w:trHeight w:val="548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28B29" w14:textId="77777777" w:rsidR="00465F19" w:rsidRDefault="00465F19" w:rsidP="00086C57">
            <w:r>
              <w:t xml:space="preserve">Unrealistic expectations of the time it takes to change health systems </w:t>
            </w:r>
          </w:p>
          <w:p w14:paraId="4E4183E1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Time, resources, support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D1C5D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6EE5FC84" w14:textId="77777777" w:rsidR="00465F19" w:rsidRDefault="00465F19" w:rsidP="00086C57">
            <w:r>
              <w:t>Consumers</w:t>
            </w:r>
          </w:p>
          <w:p w14:paraId="081540E7" w14:textId="77777777" w:rsidR="00465F19" w:rsidRDefault="00465F19" w:rsidP="00086C57">
            <w:r>
              <w:t xml:space="preserve">Authors’ experience 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79571" w14:textId="77777777" w:rsidR="00465F19" w:rsidRDefault="00465F19" w:rsidP="00086C57">
            <w:r>
              <w:t>Expectations for co-design</w:t>
            </w:r>
          </w:p>
          <w:p w14:paraId="4ADCDA61" w14:textId="77777777" w:rsidR="00465F19" w:rsidRDefault="00465F19" w:rsidP="00086C57">
            <w:r>
              <w:t xml:space="preserve"> 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29C46" w14:textId="77777777" w:rsidR="00465F19" w:rsidRDefault="00465F19" w:rsidP="00086C57">
            <w:r>
              <w:t>Change in funding/ project timelines to allow adequate time for co-design; Provide implementation support and funding after the co-design phase has completed; Co-design showcase to show impact and timeframes to achieve this</w:t>
            </w:r>
          </w:p>
        </w:tc>
      </w:tr>
      <w:tr w:rsidR="00465F19" w14:paraId="78C9CAEF" w14:textId="77777777" w:rsidTr="00086C57">
        <w:trPr>
          <w:trHeight w:val="1290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F1315" w14:textId="77777777" w:rsidR="00465F19" w:rsidRDefault="00465F19" w:rsidP="00086C57">
            <w:r>
              <w:t>Not adequately recognised for their contribution</w:t>
            </w:r>
          </w:p>
          <w:p w14:paraId="533BD875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 xml:space="preserve">Time, resources, support; </w:t>
            </w:r>
            <w:r>
              <w:rPr>
                <w:i/>
              </w:rPr>
              <w:lastRenderedPageBreak/>
              <w:t>collaboration and teamwork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BE1D6" w14:textId="77777777" w:rsidR="00465F19" w:rsidRDefault="00465F19" w:rsidP="00086C57">
            <w:r>
              <w:lastRenderedPageBreak/>
              <w:t>Consumers</w:t>
            </w:r>
          </w:p>
          <w:p w14:paraId="2943A6B6" w14:textId="77777777" w:rsidR="00465F19" w:rsidRDefault="00465F19" w:rsidP="00086C57">
            <w:r>
              <w:t xml:space="preserve"> 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F5109" w14:textId="77777777" w:rsidR="00465F19" w:rsidRDefault="00465F19" w:rsidP="00086C57">
            <w:r>
              <w:t>Payment and recognition in other ways (presentations, awards, named on reports etc)</w:t>
            </w:r>
          </w:p>
          <w:p w14:paraId="1AB49399" w14:textId="77777777" w:rsidR="00465F19" w:rsidRDefault="00465F19" w:rsidP="00086C57">
            <w:r>
              <w:t>Example budget template to promote timely payment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F1972" w14:textId="77777777" w:rsidR="00465F19" w:rsidRDefault="00465F19" w:rsidP="00086C57">
            <w:r>
              <w:t>Co-design showcase to give recognition to co-designers</w:t>
            </w:r>
          </w:p>
          <w:p w14:paraId="38CFDB1E" w14:textId="77777777" w:rsidR="00465F19" w:rsidRDefault="00465F19" w:rsidP="00086C57">
            <w:r>
              <w:t xml:space="preserve">Funding to support consumers to attend and </w:t>
            </w:r>
            <w:r>
              <w:lastRenderedPageBreak/>
              <w:t>present at conferences/ forums</w:t>
            </w:r>
          </w:p>
          <w:p w14:paraId="1915EA4A" w14:textId="77777777" w:rsidR="00465F19" w:rsidRDefault="00465F19" w:rsidP="00086C57">
            <w:r>
              <w:t xml:space="preserve"> </w:t>
            </w:r>
          </w:p>
        </w:tc>
      </w:tr>
      <w:tr w:rsidR="00465F19" w14:paraId="4DF3DF2F" w14:textId="77777777" w:rsidTr="00086C57">
        <w:trPr>
          <w:trHeight w:val="1290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B198C" w14:textId="77777777" w:rsidR="00465F19" w:rsidRDefault="00465F19" w:rsidP="00086C57">
            <w:r>
              <w:lastRenderedPageBreak/>
              <w:t>Participants are not informed of the outcomes of co-design</w:t>
            </w:r>
          </w:p>
          <w:p w14:paraId="3D901143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Collaboration and teamwork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3057D" w14:textId="77777777" w:rsidR="00465F19" w:rsidRDefault="00465F19" w:rsidP="00086C57">
            <w:r>
              <w:t>Consumers</w:t>
            </w:r>
          </w:p>
          <w:p w14:paraId="3826778F" w14:textId="77777777" w:rsidR="00465F19" w:rsidRDefault="00465F19" w:rsidP="00086C57">
            <w:r>
              <w:t xml:space="preserve"> 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5790C" w14:textId="77777777" w:rsidR="00465F19" w:rsidRDefault="00465F19" w:rsidP="00086C57">
            <w:r>
              <w:t>A specific step related to “Share and Celebrate”, roles and accountabilities to include feedback loops,</w:t>
            </w:r>
            <w:r>
              <w:rPr>
                <w:color w:val="FF0000"/>
              </w:rPr>
              <w:t xml:space="preserve"> </w:t>
            </w:r>
            <w:r>
              <w:t>engaging with lived experience (follow-up and follow through)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1A1DE" w14:textId="77777777" w:rsidR="00465F19" w:rsidRDefault="00465F19" w:rsidP="00086C57">
            <w:r>
              <w:t>Co-design showcase open to all people to hear outcomes of projects</w:t>
            </w:r>
          </w:p>
          <w:p w14:paraId="2F6B99B1" w14:textId="77777777" w:rsidR="00465F19" w:rsidRDefault="00465F19" w:rsidP="00086C57">
            <w:r>
              <w:t>Organisational funding and processes to hold community events</w:t>
            </w:r>
          </w:p>
        </w:tc>
      </w:tr>
      <w:tr w:rsidR="00465F19" w14:paraId="74AB5AC2" w14:textId="77777777" w:rsidTr="00086C57">
        <w:trPr>
          <w:trHeight w:val="1035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5FDA5" w14:textId="77777777" w:rsidR="00465F19" w:rsidRDefault="00465F19" w:rsidP="00086C57">
            <w:r>
              <w:t>No mechanism to manage the performance of the co-design team and leads</w:t>
            </w:r>
          </w:p>
          <w:p w14:paraId="09A0682E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Collaboration and teamwork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959E4" w14:textId="77777777" w:rsidR="00465F19" w:rsidRDefault="00465F19" w:rsidP="00086C57">
            <w:r>
              <w:t>Consumers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A6DF8" w14:textId="77777777" w:rsidR="00465F19" w:rsidRDefault="00465F19" w:rsidP="00086C57">
            <w:r>
              <w:t>Clear roles and accountabilities</w:t>
            </w:r>
          </w:p>
          <w:p w14:paraId="15A9C3C0" w14:textId="77777777" w:rsidR="00465F19" w:rsidRDefault="00465F19" w:rsidP="00086C57">
            <w:r>
              <w:t>Peer performance review concept and tool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74B95" w14:textId="77777777" w:rsidR="00465F19" w:rsidRDefault="00465F19" w:rsidP="00086C57">
            <w:r>
              <w:t xml:space="preserve"> </w:t>
            </w:r>
          </w:p>
        </w:tc>
      </w:tr>
      <w:tr w:rsidR="00465F19" w14:paraId="1912EBEB" w14:textId="77777777" w:rsidTr="00086C57">
        <w:trPr>
          <w:trHeight w:val="780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5B730" w14:textId="77777777" w:rsidR="00465F19" w:rsidRDefault="00465F19" w:rsidP="00086C57">
            <w:r>
              <w:t>Low health literacy of consumers</w:t>
            </w:r>
          </w:p>
          <w:p w14:paraId="7811B03C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Knowledge and skills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2DB1E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57BCE856" w14:textId="77777777" w:rsidR="00465F19" w:rsidRDefault="00465F19" w:rsidP="00086C57">
            <w:r>
              <w:t>Consumers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A0E4D" w14:textId="77777777" w:rsidR="00465F19" w:rsidRDefault="00465F19" w:rsidP="00086C57">
            <w:r>
              <w:t>Focus on skill building and learning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35865" w14:textId="77777777" w:rsidR="00465F19" w:rsidRDefault="00465F19" w:rsidP="00086C57">
            <w:r>
              <w:t xml:space="preserve">Consumers supported to access a range of learning opportunities </w:t>
            </w:r>
          </w:p>
        </w:tc>
      </w:tr>
      <w:tr w:rsidR="00465F19" w14:paraId="41ABA069" w14:textId="77777777" w:rsidTr="00086C57">
        <w:trPr>
          <w:trHeight w:val="1290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145F4" w14:textId="77777777" w:rsidR="00465F19" w:rsidRDefault="00465F19" w:rsidP="00086C57">
            <w:r>
              <w:t>Genuine and increasing interest from staff and consumers</w:t>
            </w:r>
          </w:p>
          <w:p w14:paraId="1415623B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Motivation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63AF1" w14:textId="77777777" w:rsidR="00465F19" w:rsidRDefault="00465F19" w:rsidP="00086C57">
            <w:r>
              <w:t>Authors’ experience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FEA4B" w14:textId="77777777" w:rsidR="00465F19" w:rsidRDefault="00465F19" w:rsidP="00086C57">
            <w:r>
              <w:t>Framework available for all to use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C28AC" w14:textId="77777777" w:rsidR="00465F19" w:rsidRDefault="00465F19" w:rsidP="00086C57">
            <w:r>
              <w:t>Mentoring via community of practice</w:t>
            </w:r>
          </w:p>
          <w:p w14:paraId="25B117C4" w14:textId="77777777" w:rsidR="00465F19" w:rsidRDefault="00465F19" w:rsidP="00086C57">
            <w:r>
              <w:t>Establish a champion network, mailing list</w:t>
            </w:r>
          </w:p>
          <w:p w14:paraId="15E98668" w14:textId="77777777" w:rsidR="00465F19" w:rsidRDefault="00465F19" w:rsidP="00086C57">
            <w:r>
              <w:t>Create opportunities to involve staff in co-design as participants</w:t>
            </w:r>
          </w:p>
          <w:p w14:paraId="3AD61335" w14:textId="77777777" w:rsidR="00465F19" w:rsidRDefault="00465F19" w:rsidP="00086C57">
            <w:r>
              <w:t>Co-design showcase</w:t>
            </w:r>
          </w:p>
        </w:tc>
      </w:tr>
      <w:tr w:rsidR="00465F19" w14:paraId="71289EE3" w14:textId="77777777" w:rsidTr="00086C57">
        <w:trPr>
          <w:trHeight w:val="1545"/>
        </w:trPr>
        <w:tc>
          <w:tcPr>
            <w:tcW w:w="2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5B2E9" w14:textId="77777777" w:rsidR="00465F19" w:rsidRDefault="00465F19" w:rsidP="00086C57">
            <w:r>
              <w:t>Requires significant project management (time, templates)</w:t>
            </w:r>
          </w:p>
          <w:p w14:paraId="571D7B85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Time, resources, support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8864B" w14:textId="77777777" w:rsidR="00465F19" w:rsidRDefault="00465F19" w:rsidP="00086C57">
            <w:r>
              <w:t>Authors’ experience</w:t>
            </w:r>
          </w:p>
        </w:tc>
        <w:tc>
          <w:tcPr>
            <w:tcW w:w="298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4B114" w14:textId="77777777" w:rsidR="00465F19" w:rsidRDefault="00465F19" w:rsidP="00086C57">
            <w:r>
              <w:t>Before you start co-design (funding and time), roles and accountabilities, tools to assist with managing budgets, co-design project plan template and checklists?</w:t>
            </w:r>
          </w:p>
          <w:p w14:paraId="146A3132" w14:textId="77777777" w:rsidR="00465F19" w:rsidRDefault="00465F19" w:rsidP="00086C57">
            <w:pPr>
              <w:rPr>
                <w:color w:val="FF0000"/>
              </w:rPr>
            </w:pPr>
            <w:r>
              <w:rPr>
                <w:color w:val="FF0000"/>
              </w:rPr>
              <w:t xml:space="preserve"> 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E1857" w14:textId="77777777" w:rsidR="00465F19" w:rsidRDefault="00465F19" w:rsidP="00086C57">
            <w:r>
              <w:t xml:space="preserve"> </w:t>
            </w:r>
          </w:p>
        </w:tc>
      </w:tr>
    </w:tbl>
    <w:p w14:paraId="3E647023" w14:textId="77777777" w:rsidR="00465F19" w:rsidRDefault="00465F19" w:rsidP="00465F19">
      <w:pPr>
        <w:spacing w:after="160" w:line="256" w:lineRule="auto"/>
        <w:rPr>
          <w:b/>
        </w:rPr>
      </w:pPr>
      <w:r>
        <w:rPr>
          <w:b/>
        </w:rPr>
        <w:t xml:space="preserve"> </w:t>
      </w:r>
    </w:p>
    <w:p w14:paraId="63D32055" w14:textId="77777777" w:rsidR="0062280F" w:rsidRDefault="0062280F">
      <w:pPr>
        <w:spacing w:line="240" w:lineRule="auto"/>
        <w:rPr>
          <w:b/>
        </w:rPr>
      </w:pPr>
      <w:r>
        <w:rPr>
          <w:b/>
        </w:rPr>
        <w:br w:type="page"/>
      </w:r>
    </w:p>
    <w:p w14:paraId="2E2ECA5B" w14:textId="1128C325" w:rsidR="00465F19" w:rsidRDefault="00465F19" w:rsidP="00465F19">
      <w:pPr>
        <w:spacing w:after="160" w:line="256" w:lineRule="auto"/>
        <w:rPr>
          <w:b/>
        </w:rPr>
      </w:pPr>
      <w:r>
        <w:rPr>
          <w:b/>
        </w:rPr>
        <w:lastRenderedPageBreak/>
        <w:t>Inner context of the health service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1395"/>
        <w:gridCol w:w="2970"/>
        <w:gridCol w:w="2670"/>
      </w:tblGrid>
      <w:tr w:rsidR="00465F19" w14:paraId="220E2E39" w14:textId="77777777" w:rsidTr="00086C57">
        <w:trPr>
          <w:trHeight w:val="270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5BE27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CC7BD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79B3E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Addressed within framework</w:t>
            </w:r>
          </w:p>
        </w:tc>
        <w:tc>
          <w:tcPr>
            <w:tcW w:w="2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B5D7B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Additional potential strategies</w:t>
            </w:r>
          </w:p>
        </w:tc>
      </w:tr>
      <w:tr w:rsidR="00465F19" w14:paraId="01F3ACF3" w14:textId="77777777" w:rsidTr="00086C57">
        <w:trPr>
          <w:trHeight w:val="1290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001D3" w14:textId="77777777" w:rsidR="00465F19" w:rsidRDefault="00465F19" w:rsidP="00086C57">
            <w:r>
              <w:t>Complexity and visibility of the payment process for engagement for staff and consumers</w:t>
            </w:r>
          </w:p>
          <w:p w14:paraId="2222A936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Structure and system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240E1" w14:textId="77777777" w:rsidR="00465F19" w:rsidRDefault="00465F19" w:rsidP="00086C57">
            <w:r>
              <w:t>Consumers</w:t>
            </w:r>
          </w:p>
          <w:p w14:paraId="053FBD6D" w14:textId="77777777" w:rsidR="00465F19" w:rsidRDefault="00465F19" w:rsidP="00086C57">
            <w:r>
              <w:t>Authors’ experience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2AF39" w14:textId="6DE49680" w:rsidR="00465F19" w:rsidRDefault="00465F19" w:rsidP="00086C57">
            <w:r>
              <w:t xml:space="preserve"> </w:t>
            </w:r>
            <w:r w:rsidR="0062280F">
              <w:t>Not addressed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9197C" w14:textId="77777777" w:rsidR="00465F19" w:rsidRDefault="00465F19" w:rsidP="00086C57">
            <w:r>
              <w:t>Simplify payment process, develop resources to communicate process to consumers and business managers</w:t>
            </w:r>
          </w:p>
        </w:tc>
      </w:tr>
      <w:tr w:rsidR="00465F19" w14:paraId="0A0164F5" w14:textId="77777777" w:rsidTr="00086C57">
        <w:trPr>
          <w:trHeight w:val="1290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EA656" w14:textId="77777777" w:rsidR="00465F19" w:rsidRDefault="00465F19" w:rsidP="00086C57">
            <w:r>
              <w:t>Payment process not fit for purpose for consumer co-lead roles</w:t>
            </w:r>
          </w:p>
          <w:p w14:paraId="0A803D10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Structure and system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356F7" w14:textId="77777777" w:rsidR="00465F19" w:rsidRDefault="00465F19" w:rsidP="00086C57">
            <w:r>
              <w:t>Authors’ experience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C3EDD" w14:textId="756EAD13" w:rsidR="00465F19" w:rsidRDefault="00465F19" w:rsidP="00086C57">
            <w:pPr>
              <w:rPr>
                <w:color w:val="FF0000"/>
              </w:rPr>
            </w:pPr>
            <w:r>
              <w:rPr>
                <w:color w:val="FF0000"/>
              </w:rPr>
              <w:t xml:space="preserve"> </w:t>
            </w:r>
            <w:r w:rsidR="0062280F">
              <w:t>Not addressed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464CD" w14:textId="77777777" w:rsidR="00465F19" w:rsidRDefault="00465F19" w:rsidP="00086C57">
            <w:r>
              <w:t>Redesign payment system</w:t>
            </w:r>
          </w:p>
          <w:p w14:paraId="52BBCF02" w14:textId="77777777" w:rsidR="00465F19" w:rsidRDefault="00465F19" w:rsidP="00086C57">
            <w:r>
              <w:t>Develop policies to pay consumers as consultant and/or casual staff member, as well as via honorarium/ gift cards</w:t>
            </w:r>
          </w:p>
        </w:tc>
      </w:tr>
      <w:tr w:rsidR="00465F19" w14:paraId="6AADFF15" w14:textId="77777777" w:rsidTr="00086C57">
        <w:trPr>
          <w:trHeight w:val="1035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ACDB0" w14:textId="77777777" w:rsidR="00465F19" w:rsidRDefault="00465F19" w:rsidP="00086C57">
            <w:r>
              <w:t>Recruitment process not fit for purpose for consumer co-lead roles</w:t>
            </w:r>
          </w:p>
          <w:p w14:paraId="5201CC1A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Structure and system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FE254" w14:textId="77777777" w:rsidR="00465F19" w:rsidRDefault="00465F19" w:rsidP="00086C57">
            <w:r>
              <w:t>Authors’ experience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A8509" w14:textId="77777777" w:rsidR="00465F19" w:rsidRDefault="00465F19" w:rsidP="00086C57">
            <w:r>
              <w:t>Example ‘expression of interest’ template for co-design team members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E7FEA" w14:textId="77777777" w:rsidR="00465F19" w:rsidRDefault="00465F19" w:rsidP="00086C57">
            <w:r>
              <w:t>Expand the scope of consumer roles and processes within the health service</w:t>
            </w:r>
          </w:p>
        </w:tc>
      </w:tr>
      <w:tr w:rsidR="00465F19" w14:paraId="3AED355B" w14:textId="77777777" w:rsidTr="00086C57">
        <w:trPr>
          <w:trHeight w:val="1800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FC8FB" w14:textId="77777777" w:rsidR="00465F19" w:rsidRDefault="00465F19" w:rsidP="00086C57">
            <w:r>
              <w:t>Power dynamic of staff ‘choosing’ consumers – concern about choosing those that are more aligned with the health service, rather than those who will challenge</w:t>
            </w:r>
          </w:p>
          <w:p w14:paraId="4E6E24CB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Structure and system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650E4" w14:textId="77777777" w:rsidR="00465F19" w:rsidRDefault="00465F19" w:rsidP="00086C57">
            <w:r>
              <w:t>Consumers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A302B" w14:textId="31F2A66B" w:rsidR="00465F19" w:rsidRDefault="00465F19" w:rsidP="00086C57">
            <w:r>
              <w:t xml:space="preserve"> </w:t>
            </w:r>
            <w:r w:rsidR="0062280F">
              <w:t>Not addressed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6A655" w14:textId="77777777" w:rsidR="00465F19" w:rsidRDefault="00465F19" w:rsidP="00086C57">
            <w:r>
              <w:t>Transparent and inclusive processes and guidelines to support consumer recruitment</w:t>
            </w:r>
          </w:p>
          <w:p w14:paraId="68D7D402" w14:textId="77777777" w:rsidR="00465F19" w:rsidRDefault="00465F19" w:rsidP="00086C57">
            <w:r>
              <w:t>Organisational processes and relationships to connect with diverse communities</w:t>
            </w:r>
          </w:p>
        </w:tc>
      </w:tr>
      <w:tr w:rsidR="00465F19" w14:paraId="1D4B2787" w14:textId="77777777" w:rsidTr="00086C57">
        <w:trPr>
          <w:trHeight w:val="1545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4BBBA" w14:textId="77777777" w:rsidR="00465F19" w:rsidRDefault="00465F19" w:rsidP="00086C57">
            <w:r>
              <w:t>Inadequate/ lack of funding, no mechanism for funding co-design itself</w:t>
            </w:r>
          </w:p>
          <w:p w14:paraId="514295FA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History of innovation and change Leadership support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075A2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D8B37" w14:textId="77777777" w:rsidR="00465F19" w:rsidRDefault="00465F19" w:rsidP="00086C57">
            <w:r>
              <w:t xml:space="preserve">Providing advice on what the co-design budget should </w:t>
            </w:r>
            <w:proofErr w:type="gramStart"/>
            <w:r>
              <w:t>include,</w:t>
            </w:r>
            <w:proofErr w:type="gramEnd"/>
            <w:r>
              <w:t xml:space="preserve"> realistic recommendations around consumer time commitment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27BC7" w14:textId="77777777" w:rsidR="00465F19" w:rsidRDefault="00465F19" w:rsidP="00086C57">
            <w:r>
              <w:t>Dedicated funding rounds to support early consumer and community engagement in project ideation phase</w:t>
            </w:r>
          </w:p>
          <w:p w14:paraId="04932DA8" w14:textId="77777777" w:rsidR="00465F19" w:rsidRDefault="00465F19" w:rsidP="00086C57">
            <w:r>
              <w:t>Dedicated funding within organisational units/ teams to support consumer engagement</w:t>
            </w:r>
          </w:p>
        </w:tc>
      </w:tr>
      <w:tr w:rsidR="00465F19" w14:paraId="024B50F3" w14:textId="77777777" w:rsidTr="00086C57">
        <w:trPr>
          <w:trHeight w:val="1290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820EF" w14:textId="77777777" w:rsidR="00465F19" w:rsidRDefault="00465F19" w:rsidP="00086C57">
            <w:r>
              <w:lastRenderedPageBreak/>
              <w:t>Lack of understanding/ support from “middle managers” but support at highest level in MN</w:t>
            </w:r>
          </w:p>
          <w:p w14:paraId="6F54682F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Leadership support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DBA7A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3957A746" w14:textId="77777777" w:rsidR="00465F19" w:rsidRDefault="00465F19" w:rsidP="00086C57">
            <w:r>
              <w:t>Consumers</w:t>
            </w:r>
          </w:p>
          <w:p w14:paraId="72B8F0CF" w14:textId="77777777" w:rsidR="00465F19" w:rsidRDefault="00465F19" w:rsidP="00086C57">
            <w:r>
              <w:t xml:space="preserve"> 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B20DF" w14:textId="77777777" w:rsidR="00465F19" w:rsidRDefault="00465F19" w:rsidP="00086C57">
            <w:r>
              <w:t xml:space="preserve">Include “Case for co-design”, with generic points about the benefits that could be used in business cases; recommend inclusion of manager in the co-design team 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8E59A" w14:textId="77777777" w:rsidR="00465F19" w:rsidRDefault="00465F19" w:rsidP="00086C57">
            <w:r>
              <w:t>Co-design showcase with specific invitation/ incentive for “middle managers” to attend</w:t>
            </w:r>
          </w:p>
          <w:p w14:paraId="37FD0F93" w14:textId="77777777" w:rsidR="00465F19" w:rsidRDefault="00465F19" w:rsidP="00086C57">
            <w:r>
              <w:t>Integrate in co-design principles into leadership/ development courses</w:t>
            </w:r>
          </w:p>
        </w:tc>
      </w:tr>
      <w:tr w:rsidR="00465F19" w14:paraId="7BF04ACE" w14:textId="77777777" w:rsidTr="00086C57">
        <w:trPr>
          <w:trHeight w:val="1545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D25E3" w14:textId="77777777" w:rsidR="00465F19" w:rsidRDefault="00465F19" w:rsidP="00086C57">
            <w:r>
              <w:t>Tendency to emphasise tangible outcomes, rather than skill building and mindset/culture</w:t>
            </w:r>
          </w:p>
          <w:p w14:paraId="5C53445E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Organisational prioritie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29EE5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25467B61" w14:textId="77777777" w:rsidR="00465F19" w:rsidRDefault="00465F19" w:rsidP="00086C57">
            <w:r>
              <w:t>Consumers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7F6F5" w14:textId="77777777" w:rsidR="00465F19" w:rsidRDefault="00465F19" w:rsidP="00086C57">
            <w:r>
              <w:t>Evaluation to include focus on the process, and encourage collaborative evaluation</w:t>
            </w:r>
          </w:p>
          <w:p w14:paraId="12C9D542" w14:textId="77777777" w:rsidR="00465F19" w:rsidRDefault="00465F19" w:rsidP="00086C57">
            <w:r>
              <w:t>Case for co-design to include the outcome of trust and skill building of consumers and staff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7024E" w14:textId="77777777" w:rsidR="00465F19" w:rsidRDefault="00465F19" w:rsidP="00086C57">
            <w:r>
              <w:t>Co-design showcase celebrating the process, skill building and mindset, as well as outcomes.</w:t>
            </w:r>
          </w:p>
        </w:tc>
      </w:tr>
      <w:tr w:rsidR="00465F19" w14:paraId="2E0B92C7" w14:textId="77777777" w:rsidTr="00086C57">
        <w:trPr>
          <w:trHeight w:val="1290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2A89C" w14:textId="77777777" w:rsidR="00465F19" w:rsidRDefault="00465F19" w:rsidP="00086C57">
            <w:r>
              <w:t>No way for consumers or front-line staff to put forward their ideas for co-design or contribute to prioritisation</w:t>
            </w:r>
          </w:p>
          <w:p w14:paraId="65BB588A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Cultur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0873D" w14:textId="77777777" w:rsidR="00465F19" w:rsidRDefault="00465F19" w:rsidP="00086C57">
            <w:r>
              <w:t>Consumers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11896" w14:textId="44E71BBB" w:rsidR="00465F19" w:rsidRDefault="00465F19" w:rsidP="00086C57">
            <w:pPr>
              <w:rPr>
                <w:color w:val="FF0000"/>
              </w:rPr>
            </w:pPr>
            <w:r>
              <w:rPr>
                <w:color w:val="FF0000"/>
              </w:rPr>
              <w:t xml:space="preserve"> </w:t>
            </w:r>
            <w:r w:rsidR="0062280F">
              <w:t>Not addressed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8FBC5" w14:textId="77777777" w:rsidR="00465F19" w:rsidRDefault="00465F19" w:rsidP="00086C57">
            <w:r>
              <w:t>Mechanism for service priorities and project ideas to be submitted by consumers/ public</w:t>
            </w:r>
          </w:p>
          <w:p w14:paraId="7C8FA721" w14:textId="77777777" w:rsidR="00465F19" w:rsidRDefault="00465F19" w:rsidP="00086C57">
            <w:r>
              <w:t>Public voting on short-listed projects prior to allocating funding</w:t>
            </w:r>
          </w:p>
        </w:tc>
      </w:tr>
      <w:tr w:rsidR="00465F19" w14:paraId="1135E9A9" w14:textId="77777777" w:rsidTr="00086C57">
        <w:trPr>
          <w:trHeight w:val="1035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AA474" w14:textId="77777777" w:rsidR="00465F19" w:rsidRDefault="00465F19" w:rsidP="00086C57">
            <w:r>
              <w:t>Lack of creativity and inability to see new ways of doing, strong status quo</w:t>
            </w:r>
          </w:p>
          <w:p w14:paraId="6C53A68B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Cultur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9095F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21596A7D" w14:textId="77777777" w:rsidR="00465F19" w:rsidRDefault="00465F19" w:rsidP="00086C57">
            <w:r>
              <w:t>Consumers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7033D" w14:textId="77777777" w:rsidR="00465F19" w:rsidRDefault="00465F19" w:rsidP="00086C57">
            <w:r>
              <w:t>Recommends “External perspective” as key part of co-design team, links to creative methods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44673" w14:textId="77777777" w:rsidR="00465F19" w:rsidRDefault="00465F19" w:rsidP="00086C57">
            <w:r>
              <w:t xml:space="preserve">Mentoring in creative methods via community of practice </w:t>
            </w:r>
          </w:p>
          <w:p w14:paraId="69AF9D64" w14:textId="77777777" w:rsidR="00465F19" w:rsidRDefault="00465F19" w:rsidP="00086C57">
            <w:r>
              <w:t>Formalised relationships with design experts</w:t>
            </w:r>
          </w:p>
        </w:tc>
      </w:tr>
      <w:tr w:rsidR="00465F19" w14:paraId="2418D912" w14:textId="77777777" w:rsidTr="00086C57">
        <w:trPr>
          <w:trHeight w:val="1290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1B430" w14:textId="77777777" w:rsidR="00465F19" w:rsidRDefault="00465F19" w:rsidP="00086C57">
            <w:r>
              <w:t xml:space="preserve">No clear “home” for co-design in the organisational structure </w:t>
            </w:r>
          </w:p>
          <w:p w14:paraId="457A6D54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Mechanism for embedding change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10BD5" w14:textId="77777777" w:rsidR="00465F19" w:rsidRDefault="00465F19" w:rsidP="00086C57">
            <w:proofErr w:type="gramStart"/>
            <w:r>
              <w:t>Authors’</w:t>
            </w:r>
            <w:proofErr w:type="gramEnd"/>
            <w:r>
              <w:t xml:space="preserve"> lived experience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F9576" w14:textId="711FABFF" w:rsidR="00465F19" w:rsidRDefault="00465F19" w:rsidP="00086C57">
            <w:r>
              <w:t xml:space="preserve"> </w:t>
            </w:r>
            <w:r w:rsidR="0062280F">
              <w:t>Not addressed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5BAB8" w14:textId="77777777" w:rsidR="00465F19" w:rsidRDefault="00465F19" w:rsidP="00086C57">
            <w:r>
              <w:t xml:space="preserve">Establish cross-departmental governance and working groups </w:t>
            </w:r>
          </w:p>
        </w:tc>
      </w:tr>
      <w:tr w:rsidR="00465F19" w14:paraId="2E52F9F9" w14:textId="77777777" w:rsidTr="00086C57">
        <w:trPr>
          <w:trHeight w:val="1545"/>
        </w:trPr>
        <w:tc>
          <w:tcPr>
            <w:tcW w:w="23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C522A" w14:textId="77777777" w:rsidR="00465F19" w:rsidRDefault="00465F19" w:rsidP="00086C57">
            <w:r>
              <w:t>Regular reporting of co-design projects and outcomes at the executive level</w:t>
            </w:r>
          </w:p>
          <w:p w14:paraId="52F9122A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Evaluation and feedback processes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AA73B" w14:textId="77777777" w:rsidR="00465F19" w:rsidRDefault="00465F19" w:rsidP="00086C57">
            <w:proofErr w:type="gramStart"/>
            <w:r>
              <w:t>Authors’</w:t>
            </w:r>
            <w:proofErr w:type="gramEnd"/>
            <w:r>
              <w:t xml:space="preserve"> lived experience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E5155" w14:textId="67165862" w:rsidR="00465F19" w:rsidRDefault="00465F19" w:rsidP="00086C57">
            <w:pPr>
              <w:rPr>
                <w:color w:val="FF0000"/>
              </w:rPr>
            </w:pPr>
            <w:r>
              <w:rPr>
                <w:color w:val="FF0000"/>
              </w:rPr>
              <w:t xml:space="preserve"> </w:t>
            </w:r>
            <w:r w:rsidR="0062280F">
              <w:t>Not addressed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30DFC" w14:textId="77777777" w:rsidR="00465F19" w:rsidRDefault="00465F19" w:rsidP="00086C57">
            <w:r>
              <w:t>Co-design showcase</w:t>
            </w:r>
          </w:p>
          <w:p w14:paraId="6B6C49CC" w14:textId="77777777" w:rsidR="00465F19" w:rsidRDefault="00465F19" w:rsidP="00086C57">
            <w:r>
              <w:t>Dedicated consumer engagement awards within staff excellence, research, quality improvement awards</w:t>
            </w:r>
          </w:p>
          <w:p w14:paraId="3457FB5D" w14:textId="77777777" w:rsidR="00465F19" w:rsidRDefault="00465F19" w:rsidP="00086C57">
            <w:r>
              <w:t>Place co-design on the executive board meeting agenda</w:t>
            </w:r>
          </w:p>
        </w:tc>
      </w:tr>
    </w:tbl>
    <w:p w14:paraId="5F4FC030" w14:textId="77777777" w:rsidR="0062280F" w:rsidRDefault="0062280F" w:rsidP="00465F19">
      <w:pPr>
        <w:spacing w:after="160" w:line="256" w:lineRule="auto"/>
        <w:rPr>
          <w:b/>
        </w:rPr>
      </w:pPr>
    </w:p>
    <w:p w14:paraId="61AFB0D8" w14:textId="77777777" w:rsidR="0062280F" w:rsidRDefault="0062280F">
      <w:pPr>
        <w:spacing w:line="240" w:lineRule="auto"/>
        <w:rPr>
          <w:b/>
        </w:rPr>
      </w:pPr>
      <w:r>
        <w:rPr>
          <w:b/>
        </w:rPr>
        <w:br w:type="page"/>
      </w:r>
    </w:p>
    <w:p w14:paraId="404CA178" w14:textId="118CCD61" w:rsidR="00465F19" w:rsidRDefault="00465F19" w:rsidP="00465F19">
      <w:pPr>
        <w:spacing w:after="160" w:line="256" w:lineRule="auto"/>
        <w:rPr>
          <w:b/>
        </w:rPr>
      </w:pPr>
      <w:r>
        <w:rPr>
          <w:b/>
        </w:rPr>
        <w:lastRenderedPageBreak/>
        <w:t>Outer setting of Queensland and Australian health, social and political system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1455"/>
        <w:gridCol w:w="3015"/>
        <w:gridCol w:w="2610"/>
      </w:tblGrid>
      <w:tr w:rsidR="00465F19" w14:paraId="6E84D2A6" w14:textId="77777777" w:rsidTr="00086C57">
        <w:trPr>
          <w:trHeight w:val="27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B5488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6BA60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30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8CDF7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Addressed within framework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25572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Additional potential strategies</w:t>
            </w:r>
          </w:p>
        </w:tc>
      </w:tr>
      <w:tr w:rsidR="00465F19" w14:paraId="18E491BE" w14:textId="77777777" w:rsidTr="00086C57">
        <w:trPr>
          <w:trHeight w:val="1290"/>
        </w:trPr>
        <w:tc>
          <w:tcPr>
            <w:tcW w:w="2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21B25" w14:textId="77777777" w:rsidR="00465F19" w:rsidRDefault="00465F19" w:rsidP="00086C57">
            <w:r>
              <w:t xml:space="preserve">Support for co-design at state level, broader community </w:t>
            </w:r>
          </w:p>
          <w:p w14:paraId="1828496A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Incentives and mandates</w:t>
            </w:r>
          </w:p>
          <w:p w14:paraId="5C951B6F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Inter-organisational networks and relationships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A4671" w14:textId="77777777" w:rsidR="00465F19" w:rsidRDefault="00465F19" w:rsidP="00086C57">
            <w:r>
              <w:t>Consumers</w:t>
            </w:r>
          </w:p>
        </w:tc>
        <w:tc>
          <w:tcPr>
            <w:tcW w:w="30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D4414" w14:textId="5F49A674" w:rsidR="00465F19" w:rsidRDefault="00465F19" w:rsidP="00086C57">
            <w:r>
              <w:t xml:space="preserve"> </w:t>
            </w:r>
            <w:r w:rsidR="0062280F">
              <w:t>Not addressed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983BD" w14:textId="77777777" w:rsidR="00465F19" w:rsidRDefault="00465F19" w:rsidP="00086C57">
            <w:r>
              <w:t>Public campaign on consumer engagement and co-design</w:t>
            </w:r>
          </w:p>
          <w:p w14:paraId="592FC6A5" w14:textId="77777777" w:rsidR="00465F19" w:rsidRDefault="00465F19" w:rsidP="00086C57">
            <w:r>
              <w:t>Integrate framework into statewide training and resources</w:t>
            </w:r>
          </w:p>
        </w:tc>
      </w:tr>
      <w:tr w:rsidR="00465F19" w14:paraId="48C66B6F" w14:textId="77777777" w:rsidTr="00086C57">
        <w:trPr>
          <w:trHeight w:val="780"/>
        </w:trPr>
        <w:tc>
          <w:tcPr>
            <w:tcW w:w="2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7EBC9" w14:textId="77777777" w:rsidR="00465F19" w:rsidRDefault="00465F19" w:rsidP="00086C57">
            <w:r>
              <w:t>Required by standards</w:t>
            </w:r>
          </w:p>
          <w:p w14:paraId="11DD359F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Regulatory frameworks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EBFB1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43ECEC93" w14:textId="77777777" w:rsidR="00465F19" w:rsidRDefault="00465F19" w:rsidP="00086C57">
            <w:r>
              <w:t>Consumers</w:t>
            </w:r>
          </w:p>
        </w:tc>
        <w:tc>
          <w:tcPr>
            <w:tcW w:w="301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CA63B" w14:textId="77777777" w:rsidR="00465F19" w:rsidRDefault="00465F19" w:rsidP="00086C57">
            <w:r>
              <w:t xml:space="preserve">Highlighted in ‘case for co-design’ as an incentive 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215AC" w14:textId="77777777" w:rsidR="00465F19" w:rsidRDefault="00465F19" w:rsidP="00086C57">
            <w:r>
              <w:t xml:space="preserve">Organisational policies and support for consumer leadership and priority setting to avoid tokenism/ </w:t>
            </w:r>
            <w:proofErr w:type="spellStart"/>
            <w:r>
              <w:t>tickbox</w:t>
            </w:r>
            <w:proofErr w:type="spellEnd"/>
          </w:p>
        </w:tc>
      </w:tr>
    </w:tbl>
    <w:p w14:paraId="7F145637" w14:textId="77777777" w:rsidR="00465F19" w:rsidRDefault="00465F19" w:rsidP="00465F19">
      <w:pPr>
        <w:spacing w:after="160" w:line="256" w:lineRule="auto"/>
      </w:pPr>
      <w:r>
        <w:t xml:space="preserve"> </w:t>
      </w:r>
    </w:p>
    <w:p w14:paraId="4A3C7477" w14:textId="77777777" w:rsidR="00465F19" w:rsidRDefault="00465F19" w:rsidP="00465F19">
      <w:pPr>
        <w:spacing w:after="160" w:line="256" w:lineRule="auto"/>
        <w:rPr>
          <w:b/>
        </w:rPr>
      </w:pPr>
      <w:r>
        <w:rPr>
          <w:b/>
        </w:rPr>
        <w:t xml:space="preserve"> Facilitation</w:t>
      </w:r>
    </w:p>
    <w:tbl>
      <w:tblPr>
        <w:tblW w:w="93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1470"/>
        <w:gridCol w:w="3060"/>
        <w:gridCol w:w="2610"/>
      </w:tblGrid>
      <w:tr w:rsidR="00465F19" w14:paraId="385D6506" w14:textId="77777777" w:rsidTr="00086C57">
        <w:trPr>
          <w:trHeight w:val="27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CD612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Factor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D2609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91BA2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Addressed within framework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5F323" w14:textId="77777777" w:rsidR="00465F19" w:rsidRDefault="00465F19" w:rsidP="00086C57">
            <w:pPr>
              <w:rPr>
                <w:b/>
              </w:rPr>
            </w:pPr>
            <w:r>
              <w:rPr>
                <w:b/>
              </w:rPr>
              <w:t>Additional potential strategies</w:t>
            </w:r>
          </w:p>
        </w:tc>
      </w:tr>
      <w:tr w:rsidR="00465F19" w14:paraId="76DE116A" w14:textId="77777777" w:rsidTr="00086C57">
        <w:trPr>
          <w:trHeight w:val="1290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972D0" w14:textId="77777777" w:rsidR="00465F19" w:rsidRDefault="00465F19" w:rsidP="00086C57">
            <w:r>
              <w:t>Skills that are developed through mentoring, reflection and lived experience of co-design</w:t>
            </w:r>
          </w:p>
          <w:p w14:paraId="09B69B63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Facilitator journey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3E82D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229EDD91" w14:textId="77777777" w:rsidR="00465F19" w:rsidRDefault="00465F19" w:rsidP="00086C57">
            <w:r>
              <w:t>Consumers</w:t>
            </w:r>
          </w:p>
          <w:p w14:paraId="43A6C7A3" w14:textId="77777777" w:rsidR="00465F19" w:rsidRDefault="00465F19" w:rsidP="00086C57">
            <w:proofErr w:type="gramStart"/>
            <w:r>
              <w:t>Authors’</w:t>
            </w:r>
            <w:proofErr w:type="gramEnd"/>
            <w:r>
              <w:t xml:space="preserve"> lived experience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58863" w14:textId="27839DD6" w:rsidR="00465F19" w:rsidRDefault="00465F19" w:rsidP="00086C57">
            <w:r>
              <w:t xml:space="preserve"> </w:t>
            </w:r>
            <w:r w:rsidR="0062280F">
              <w:t>Not addressed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E2571" w14:textId="77777777" w:rsidR="00465F19" w:rsidRDefault="00465F19" w:rsidP="00086C57">
            <w:r>
              <w:t>Mentoring via community of practice</w:t>
            </w:r>
          </w:p>
          <w:p w14:paraId="063F340D" w14:textId="77777777" w:rsidR="00465F19" w:rsidRDefault="00465F19" w:rsidP="00086C57">
            <w:r>
              <w:t>Role-play and modelling (opportunities to practise and seeing other co-design in action)</w:t>
            </w:r>
          </w:p>
          <w:p w14:paraId="41BC7B96" w14:textId="77777777" w:rsidR="00465F19" w:rsidRDefault="00465F19" w:rsidP="00086C57">
            <w:r>
              <w:t>Offer training in facilitation skills</w:t>
            </w:r>
          </w:p>
        </w:tc>
      </w:tr>
      <w:tr w:rsidR="00465F19" w14:paraId="6556050E" w14:textId="77777777" w:rsidTr="00086C57">
        <w:trPr>
          <w:trHeight w:val="1230"/>
        </w:trPr>
        <w:tc>
          <w:tcPr>
            <w:tcW w:w="2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F0D3D" w14:textId="77777777" w:rsidR="00465F19" w:rsidRDefault="00465F19" w:rsidP="00086C57">
            <w:r>
              <w:t>Need for impartial (and sometimes external) facilitator</w:t>
            </w:r>
          </w:p>
          <w:p w14:paraId="33BBAF0F" w14:textId="77777777" w:rsidR="00465F19" w:rsidRDefault="00465F19" w:rsidP="00086C57">
            <w:pPr>
              <w:rPr>
                <w:i/>
              </w:rPr>
            </w:pPr>
            <w:r>
              <w:rPr>
                <w:i/>
              </w:rPr>
              <w:t>Conflict management and resolution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79A61" w14:textId="77777777" w:rsidR="00465F19" w:rsidRDefault="00465F19" w:rsidP="00086C57">
            <w:pPr>
              <w:spacing w:line="256" w:lineRule="auto"/>
            </w:pPr>
            <w:r>
              <w:t>Health service staff</w:t>
            </w:r>
          </w:p>
          <w:p w14:paraId="6A2A6376" w14:textId="77777777" w:rsidR="00465F19" w:rsidRDefault="00465F19" w:rsidP="00086C57">
            <w:r>
              <w:t>Consumers</w:t>
            </w:r>
          </w:p>
          <w:p w14:paraId="7736991B" w14:textId="77777777" w:rsidR="00465F19" w:rsidRDefault="00465F19" w:rsidP="00086C57">
            <w:proofErr w:type="gramStart"/>
            <w:r>
              <w:t>Authors’</w:t>
            </w:r>
            <w:proofErr w:type="gramEnd"/>
            <w:r>
              <w:t xml:space="preserve"> lived experience</w:t>
            </w:r>
          </w:p>
        </w:tc>
        <w:tc>
          <w:tcPr>
            <w:tcW w:w="30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C8897" w14:textId="77777777" w:rsidR="00465F19" w:rsidRDefault="00465F19" w:rsidP="00086C57">
            <w:r>
              <w:t>Clear roles and expectations of facilitator</w:t>
            </w:r>
          </w:p>
          <w:p w14:paraId="0430AC00" w14:textId="77777777" w:rsidR="00465F19" w:rsidRDefault="00465F19" w:rsidP="00086C57">
            <w:r>
              <w:t>Inclusion of an external facilitator prompt in the ‘Fundamentals of Co-design’ questionnaire</w:t>
            </w:r>
          </w:p>
        </w:tc>
        <w:tc>
          <w:tcPr>
            <w:tcW w:w="26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336BE" w14:textId="77777777" w:rsidR="00465F19" w:rsidRDefault="00465F19" w:rsidP="00086C57">
            <w:r>
              <w:t>Create a peer network of co-designer that could facilitate for each other</w:t>
            </w:r>
          </w:p>
          <w:p w14:paraId="5F980072" w14:textId="77777777" w:rsidR="00465F19" w:rsidRDefault="00465F19" w:rsidP="00086C57">
            <w:r>
              <w:t xml:space="preserve">Access to and funding for external facilitators </w:t>
            </w:r>
          </w:p>
        </w:tc>
      </w:tr>
    </w:tbl>
    <w:p w14:paraId="300CDCA7" w14:textId="77777777" w:rsidR="00465F19" w:rsidRDefault="00465F19" w:rsidP="00465F19">
      <w:pPr>
        <w:spacing w:after="160" w:line="256" w:lineRule="auto"/>
      </w:pPr>
    </w:p>
    <w:p w14:paraId="3CDE2271" w14:textId="77777777" w:rsidR="0055603D" w:rsidRPr="00683D2C" w:rsidRDefault="0055603D" w:rsidP="0055603D">
      <w:pPr>
        <w:spacing w:line="360" w:lineRule="auto"/>
        <w:jc w:val="both"/>
        <w:rPr>
          <w:b/>
          <w:bCs/>
        </w:rPr>
      </w:pPr>
      <w:r w:rsidRPr="00683D2C">
        <w:rPr>
          <w:b/>
          <w:bCs/>
        </w:rPr>
        <w:t>References</w:t>
      </w:r>
    </w:p>
    <w:p w14:paraId="4EBCA1DA" w14:textId="77777777" w:rsidR="0062280F" w:rsidRPr="0062280F" w:rsidRDefault="0062280F" w:rsidP="0062280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2280F">
        <w:rPr>
          <w:b/>
          <w:noProof/>
        </w:rPr>
        <w:t>1.</w:t>
      </w:r>
      <w:r w:rsidRPr="0062280F">
        <w:rPr>
          <w:noProof/>
        </w:rPr>
        <w:tab/>
        <w:t xml:space="preserve">Harvey G, Kitson A. PARIHS revisited: from heuristic to integrated framework for the successful implementation of knowledge into practice. </w:t>
      </w:r>
      <w:r w:rsidRPr="0062280F">
        <w:rPr>
          <w:i/>
          <w:noProof/>
        </w:rPr>
        <w:t xml:space="preserve">Implement Sci. </w:t>
      </w:r>
      <w:r w:rsidRPr="0062280F">
        <w:rPr>
          <w:noProof/>
        </w:rPr>
        <w:t>2016;11(1):33.</w:t>
      </w:r>
    </w:p>
    <w:p w14:paraId="37DA4AE7" w14:textId="2BB4B626" w:rsidR="007E64EE" w:rsidRDefault="0062280F">
      <w:r>
        <w:fldChar w:fldCharType="end"/>
      </w:r>
    </w:p>
    <w:sectPr w:rsidR="007E6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HPMEndNoteStyle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9px0d5r20wauefsfnptzw9tsvfzf2t2tvd&quot;&gt;Adrienne references&lt;record-ids&gt;&lt;item&gt;22&lt;/item&gt;&lt;/record-ids&gt;&lt;/item&gt;&lt;/Libraries&gt;"/>
  </w:docVars>
  <w:rsids>
    <w:rsidRoot w:val="00465F19"/>
    <w:rsid w:val="000073F5"/>
    <w:rsid w:val="00007786"/>
    <w:rsid w:val="00013D8F"/>
    <w:rsid w:val="000251BC"/>
    <w:rsid w:val="00027C10"/>
    <w:rsid w:val="00032407"/>
    <w:rsid w:val="000364F9"/>
    <w:rsid w:val="000428AF"/>
    <w:rsid w:val="000559D2"/>
    <w:rsid w:val="00056C32"/>
    <w:rsid w:val="00056DFB"/>
    <w:rsid w:val="00057B38"/>
    <w:rsid w:val="00060718"/>
    <w:rsid w:val="00060723"/>
    <w:rsid w:val="00063F3F"/>
    <w:rsid w:val="000727EB"/>
    <w:rsid w:val="0007325A"/>
    <w:rsid w:val="000752BF"/>
    <w:rsid w:val="00080C41"/>
    <w:rsid w:val="00086928"/>
    <w:rsid w:val="0008749A"/>
    <w:rsid w:val="000946A3"/>
    <w:rsid w:val="0009583B"/>
    <w:rsid w:val="000B1F52"/>
    <w:rsid w:val="000C42BE"/>
    <w:rsid w:val="000D264E"/>
    <w:rsid w:val="000D2E18"/>
    <w:rsid w:val="000D37F4"/>
    <w:rsid w:val="000D4993"/>
    <w:rsid w:val="000E2F46"/>
    <w:rsid w:val="000F678F"/>
    <w:rsid w:val="000F767A"/>
    <w:rsid w:val="001038D5"/>
    <w:rsid w:val="00103934"/>
    <w:rsid w:val="0010401A"/>
    <w:rsid w:val="0011072B"/>
    <w:rsid w:val="00116B41"/>
    <w:rsid w:val="001220F6"/>
    <w:rsid w:val="0012739B"/>
    <w:rsid w:val="001310A7"/>
    <w:rsid w:val="00134910"/>
    <w:rsid w:val="00142764"/>
    <w:rsid w:val="00142D41"/>
    <w:rsid w:val="001530E9"/>
    <w:rsid w:val="001531A3"/>
    <w:rsid w:val="0016000E"/>
    <w:rsid w:val="001611E2"/>
    <w:rsid w:val="0016536C"/>
    <w:rsid w:val="00165A58"/>
    <w:rsid w:val="001734D1"/>
    <w:rsid w:val="00183329"/>
    <w:rsid w:val="00185768"/>
    <w:rsid w:val="001919D1"/>
    <w:rsid w:val="001925D1"/>
    <w:rsid w:val="00195EC6"/>
    <w:rsid w:val="001A4BA6"/>
    <w:rsid w:val="001B20B2"/>
    <w:rsid w:val="001B7556"/>
    <w:rsid w:val="001C0C3A"/>
    <w:rsid w:val="001C6ED6"/>
    <w:rsid w:val="001D27E7"/>
    <w:rsid w:val="001E0B49"/>
    <w:rsid w:val="001E3E40"/>
    <w:rsid w:val="001F693D"/>
    <w:rsid w:val="001F76B7"/>
    <w:rsid w:val="0020061D"/>
    <w:rsid w:val="00200C92"/>
    <w:rsid w:val="00210BF7"/>
    <w:rsid w:val="00212C27"/>
    <w:rsid w:val="00213DEB"/>
    <w:rsid w:val="00216269"/>
    <w:rsid w:val="0022033B"/>
    <w:rsid w:val="00220662"/>
    <w:rsid w:val="002210C8"/>
    <w:rsid w:val="00221578"/>
    <w:rsid w:val="00230683"/>
    <w:rsid w:val="00255738"/>
    <w:rsid w:val="00255AD5"/>
    <w:rsid w:val="00256300"/>
    <w:rsid w:val="002568D7"/>
    <w:rsid w:val="002571B4"/>
    <w:rsid w:val="00265C5C"/>
    <w:rsid w:val="00267655"/>
    <w:rsid w:val="00290C51"/>
    <w:rsid w:val="00291374"/>
    <w:rsid w:val="00291469"/>
    <w:rsid w:val="00292D2A"/>
    <w:rsid w:val="00294194"/>
    <w:rsid w:val="00294FF6"/>
    <w:rsid w:val="002A03EF"/>
    <w:rsid w:val="002A6C02"/>
    <w:rsid w:val="002B1CEA"/>
    <w:rsid w:val="002C2745"/>
    <w:rsid w:val="002D289F"/>
    <w:rsid w:val="002D5DCD"/>
    <w:rsid w:val="002D7CD6"/>
    <w:rsid w:val="002E09AE"/>
    <w:rsid w:val="002E0B06"/>
    <w:rsid w:val="002E48AA"/>
    <w:rsid w:val="002F5D05"/>
    <w:rsid w:val="00300195"/>
    <w:rsid w:val="00307B4B"/>
    <w:rsid w:val="00310151"/>
    <w:rsid w:val="00312B92"/>
    <w:rsid w:val="00321F19"/>
    <w:rsid w:val="003231C5"/>
    <w:rsid w:val="00327EF0"/>
    <w:rsid w:val="00331ABA"/>
    <w:rsid w:val="0035689F"/>
    <w:rsid w:val="00362898"/>
    <w:rsid w:val="00365B5E"/>
    <w:rsid w:val="003726E9"/>
    <w:rsid w:val="003746B5"/>
    <w:rsid w:val="0039165A"/>
    <w:rsid w:val="003A21DD"/>
    <w:rsid w:val="003A7221"/>
    <w:rsid w:val="003B17DB"/>
    <w:rsid w:val="003B2DBE"/>
    <w:rsid w:val="003C0260"/>
    <w:rsid w:val="003C0DB9"/>
    <w:rsid w:val="003D1CA8"/>
    <w:rsid w:val="003E0EA5"/>
    <w:rsid w:val="003F4C0F"/>
    <w:rsid w:val="003F5444"/>
    <w:rsid w:val="004034F2"/>
    <w:rsid w:val="00404083"/>
    <w:rsid w:val="00406B0F"/>
    <w:rsid w:val="00407415"/>
    <w:rsid w:val="004109C2"/>
    <w:rsid w:val="00410F93"/>
    <w:rsid w:val="00416FC0"/>
    <w:rsid w:val="00420FFE"/>
    <w:rsid w:val="00424443"/>
    <w:rsid w:val="00434F36"/>
    <w:rsid w:val="0044177D"/>
    <w:rsid w:val="00441AB6"/>
    <w:rsid w:val="00454A16"/>
    <w:rsid w:val="0045609D"/>
    <w:rsid w:val="00460617"/>
    <w:rsid w:val="00465F19"/>
    <w:rsid w:val="00470D33"/>
    <w:rsid w:val="00471071"/>
    <w:rsid w:val="00480357"/>
    <w:rsid w:val="00485878"/>
    <w:rsid w:val="00486318"/>
    <w:rsid w:val="00491194"/>
    <w:rsid w:val="00494590"/>
    <w:rsid w:val="00495723"/>
    <w:rsid w:val="0049722A"/>
    <w:rsid w:val="004973C3"/>
    <w:rsid w:val="004A0F03"/>
    <w:rsid w:val="004A2159"/>
    <w:rsid w:val="004A4C1D"/>
    <w:rsid w:val="004A603A"/>
    <w:rsid w:val="004B1A1C"/>
    <w:rsid w:val="004B5130"/>
    <w:rsid w:val="004B78C0"/>
    <w:rsid w:val="004C2CD4"/>
    <w:rsid w:val="004C3234"/>
    <w:rsid w:val="004D093D"/>
    <w:rsid w:val="004D3407"/>
    <w:rsid w:val="004D3E84"/>
    <w:rsid w:val="004E0698"/>
    <w:rsid w:val="004E1DB1"/>
    <w:rsid w:val="004E47AB"/>
    <w:rsid w:val="004F7CAC"/>
    <w:rsid w:val="004F7D1B"/>
    <w:rsid w:val="005015BE"/>
    <w:rsid w:val="0050289D"/>
    <w:rsid w:val="00506F4F"/>
    <w:rsid w:val="00512004"/>
    <w:rsid w:val="00514F7B"/>
    <w:rsid w:val="0052067C"/>
    <w:rsid w:val="005226DB"/>
    <w:rsid w:val="00533A77"/>
    <w:rsid w:val="00540059"/>
    <w:rsid w:val="005425A1"/>
    <w:rsid w:val="00555E4D"/>
    <w:rsid w:val="00556015"/>
    <w:rsid w:val="0055603D"/>
    <w:rsid w:val="00556A5B"/>
    <w:rsid w:val="00562984"/>
    <w:rsid w:val="0057079C"/>
    <w:rsid w:val="00570C69"/>
    <w:rsid w:val="00571862"/>
    <w:rsid w:val="00577972"/>
    <w:rsid w:val="00580C65"/>
    <w:rsid w:val="00581E4F"/>
    <w:rsid w:val="00582B79"/>
    <w:rsid w:val="0058302C"/>
    <w:rsid w:val="00583B6C"/>
    <w:rsid w:val="005858CD"/>
    <w:rsid w:val="0059021F"/>
    <w:rsid w:val="00591890"/>
    <w:rsid w:val="005A106D"/>
    <w:rsid w:val="005A1FD1"/>
    <w:rsid w:val="005B50B1"/>
    <w:rsid w:val="005B78C1"/>
    <w:rsid w:val="005C231E"/>
    <w:rsid w:val="005C27AD"/>
    <w:rsid w:val="005C6D45"/>
    <w:rsid w:val="005C737F"/>
    <w:rsid w:val="005D018B"/>
    <w:rsid w:val="005D30AF"/>
    <w:rsid w:val="005E2617"/>
    <w:rsid w:val="005E5FA0"/>
    <w:rsid w:val="005F4920"/>
    <w:rsid w:val="00605654"/>
    <w:rsid w:val="00607439"/>
    <w:rsid w:val="00614699"/>
    <w:rsid w:val="00616A44"/>
    <w:rsid w:val="006174C5"/>
    <w:rsid w:val="00617784"/>
    <w:rsid w:val="0062026D"/>
    <w:rsid w:val="0062146B"/>
    <w:rsid w:val="00622114"/>
    <w:rsid w:val="0062280F"/>
    <w:rsid w:val="006230DC"/>
    <w:rsid w:val="00630CBD"/>
    <w:rsid w:val="00630E94"/>
    <w:rsid w:val="00631809"/>
    <w:rsid w:val="00642D72"/>
    <w:rsid w:val="00645C95"/>
    <w:rsid w:val="0065130B"/>
    <w:rsid w:val="00653093"/>
    <w:rsid w:val="00664E41"/>
    <w:rsid w:val="00665697"/>
    <w:rsid w:val="00665DF6"/>
    <w:rsid w:val="00681580"/>
    <w:rsid w:val="006820DF"/>
    <w:rsid w:val="006823BD"/>
    <w:rsid w:val="00683855"/>
    <w:rsid w:val="00686630"/>
    <w:rsid w:val="00692215"/>
    <w:rsid w:val="006A2531"/>
    <w:rsid w:val="006A48D0"/>
    <w:rsid w:val="006B22D0"/>
    <w:rsid w:val="006B3D2F"/>
    <w:rsid w:val="006B5D38"/>
    <w:rsid w:val="006B5FC9"/>
    <w:rsid w:val="006B6770"/>
    <w:rsid w:val="006C4B1A"/>
    <w:rsid w:val="006D2461"/>
    <w:rsid w:val="006D5B06"/>
    <w:rsid w:val="006D7863"/>
    <w:rsid w:val="006E43A1"/>
    <w:rsid w:val="006E676F"/>
    <w:rsid w:val="006F1C52"/>
    <w:rsid w:val="00700A60"/>
    <w:rsid w:val="00701F87"/>
    <w:rsid w:val="00706564"/>
    <w:rsid w:val="00715703"/>
    <w:rsid w:val="00716FFD"/>
    <w:rsid w:val="007219E9"/>
    <w:rsid w:val="00727AB6"/>
    <w:rsid w:val="00733E44"/>
    <w:rsid w:val="007405A9"/>
    <w:rsid w:val="00745C38"/>
    <w:rsid w:val="007532B7"/>
    <w:rsid w:val="007535AD"/>
    <w:rsid w:val="00783CFF"/>
    <w:rsid w:val="00786596"/>
    <w:rsid w:val="007938AD"/>
    <w:rsid w:val="007A0D9B"/>
    <w:rsid w:val="007A7268"/>
    <w:rsid w:val="007A7E9A"/>
    <w:rsid w:val="007B30F3"/>
    <w:rsid w:val="007B79AF"/>
    <w:rsid w:val="007B79C8"/>
    <w:rsid w:val="007C2B56"/>
    <w:rsid w:val="007C3901"/>
    <w:rsid w:val="007C71CE"/>
    <w:rsid w:val="007D01A2"/>
    <w:rsid w:val="007D2BEC"/>
    <w:rsid w:val="007E282C"/>
    <w:rsid w:val="007E3733"/>
    <w:rsid w:val="007E64EE"/>
    <w:rsid w:val="007F5210"/>
    <w:rsid w:val="007F5D91"/>
    <w:rsid w:val="00804424"/>
    <w:rsid w:val="00813222"/>
    <w:rsid w:val="0082113E"/>
    <w:rsid w:val="008215FB"/>
    <w:rsid w:val="00822567"/>
    <w:rsid w:val="0082398A"/>
    <w:rsid w:val="008248DC"/>
    <w:rsid w:val="00826EEC"/>
    <w:rsid w:val="00836D28"/>
    <w:rsid w:val="008406BE"/>
    <w:rsid w:val="008413C9"/>
    <w:rsid w:val="00843BC6"/>
    <w:rsid w:val="00852A0F"/>
    <w:rsid w:val="00860949"/>
    <w:rsid w:val="00862801"/>
    <w:rsid w:val="00880E0C"/>
    <w:rsid w:val="00882EC7"/>
    <w:rsid w:val="00883AE7"/>
    <w:rsid w:val="00887E67"/>
    <w:rsid w:val="008960CC"/>
    <w:rsid w:val="008A1DBE"/>
    <w:rsid w:val="008A1E7C"/>
    <w:rsid w:val="008A3007"/>
    <w:rsid w:val="008A4D83"/>
    <w:rsid w:val="008B6DBF"/>
    <w:rsid w:val="008C1134"/>
    <w:rsid w:val="008C71CB"/>
    <w:rsid w:val="008D258C"/>
    <w:rsid w:val="008E0ED5"/>
    <w:rsid w:val="008E7088"/>
    <w:rsid w:val="008F021E"/>
    <w:rsid w:val="008F28AF"/>
    <w:rsid w:val="008F449A"/>
    <w:rsid w:val="008F7E90"/>
    <w:rsid w:val="009023AC"/>
    <w:rsid w:val="00906C12"/>
    <w:rsid w:val="0091539F"/>
    <w:rsid w:val="00923D55"/>
    <w:rsid w:val="00924E8A"/>
    <w:rsid w:val="0092622B"/>
    <w:rsid w:val="009309AA"/>
    <w:rsid w:val="009350C8"/>
    <w:rsid w:val="0094685A"/>
    <w:rsid w:val="00951AD1"/>
    <w:rsid w:val="00954B49"/>
    <w:rsid w:val="009574FE"/>
    <w:rsid w:val="00961033"/>
    <w:rsid w:val="00961651"/>
    <w:rsid w:val="0097458E"/>
    <w:rsid w:val="0097625F"/>
    <w:rsid w:val="00994811"/>
    <w:rsid w:val="00995F1D"/>
    <w:rsid w:val="009B451A"/>
    <w:rsid w:val="009B4BC6"/>
    <w:rsid w:val="009B7566"/>
    <w:rsid w:val="009C255E"/>
    <w:rsid w:val="009C50B8"/>
    <w:rsid w:val="009D4934"/>
    <w:rsid w:val="009D49B9"/>
    <w:rsid w:val="009E1650"/>
    <w:rsid w:val="009F26F6"/>
    <w:rsid w:val="009F4E26"/>
    <w:rsid w:val="00A0214A"/>
    <w:rsid w:val="00A02158"/>
    <w:rsid w:val="00A11237"/>
    <w:rsid w:val="00A1142D"/>
    <w:rsid w:val="00A11DAB"/>
    <w:rsid w:val="00A12332"/>
    <w:rsid w:val="00A12B62"/>
    <w:rsid w:val="00A1516D"/>
    <w:rsid w:val="00A23F0D"/>
    <w:rsid w:val="00A31448"/>
    <w:rsid w:val="00A31BAC"/>
    <w:rsid w:val="00A323DB"/>
    <w:rsid w:val="00A40668"/>
    <w:rsid w:val="00A45437"/>
    <w:rsid w:val="00A4664A"/>
    <w:rsid w:val="00A57642"/>
    <w:rsid w:val="00A621D6"/>
    <w:rsid w:val="00A6279E"/>
    <w:rsid w:val="00A64A99"/>
    <w:rsid w:val="00A662AB"/>
    <w:rsid w:val="00A71556"/>
    <w:rsid w:val="00A74D5A"/>
    <w:rsid w:val="00A84867"/>
    <w:rsid w:val="00A8799B"/>
    <w:rsid w:val="00A9024C"/>
    <w:rsid w:val="00A91A12"/>
    <w:rsid w:val="00AA3315"/>
    <w:rsid w:val="00AA6FB6"/>
    <w:rsid w:val="00AB06B2"/>
    <w:rsid w:val="00AB3966"/>
    <w:rsid w:val="00AC2BCE"/>
    <w:rsid w:val="00AC320C"/>
    <w:rsid w:val="00AD704D"/>
    <w:rsid w:val="00AD72D8"/>
    <w:rsid w:val="00AD78CF"/>
    <w:rsid w:val="00AE2977"/>
    <w:rsid w:val="00AE2E7D"/>
    <w:rsid w:val="00AE5C8A"/>
    <w:rsid w:val="00AE6569"/>
    <w:rsid w:val="00AF001A"/>
    <w:rsid w:val="00AF2C17"/>
    <w:rsid w:val="00AF2F0B"/>
    <w:rsid w:val="00AF6FDE"/>
    <w:rsid w:val="00AF7739"/>
    <w:rsid w:val="00B026D8"/>
    <w:rsid w:val="00B030C4"/>
    <w:rsid w:val="00B109E0"/>
    <w:rsid w:val="00B20AF8"/>
    <w:rsid w:val="00B22E25"/>
    <w:rsid w:val="00B240D8"/>
    <w:rsid w:val="00B30FEF"/>
    <w:rsid w:val="00B31007"/>
    <w:rsid w:val="00B35CED"/>
    <w:rsid w:val="00B369C1"/>
    <w:rsid w:val="00B43EF9"/>
    <w:rsid w:val="00B44777"/>
    <w:rsid w:val="00B4484A"/>
    <w:rsid w:val="00B44F80"/>
    <w:rsid w:val="00B53098"/>
    <w:rsid w:val="00B57F9F"/>
    <w:rsid w:val="00B62010"/>
    <w:rsid w:val="00B6648B"/>
    <w:rsid w:val="00B67654"/>
    <w:rsid w:val="00B731B6"/>
    <w:rsid w:val="00B75C7A"/>
    <w:rsid w:val="00B7741D"/>
    <w:rsid w:val="00B80241"/>
    <w:rsid w:val="00B83E86"/>
    <w:rsid w:val="00B84504"/>
    <w:rsid w:val="00B868CE"/>
    <w:rsid w:val="00B9539A"/>
    <w:rsid w:val="00B95AC7"/>
    <w:rsid w:val="00B9609D"/>
    <w:rsid w:val="00BA185B"/>
    <w:rsid w:val="00BA1ED1"/>
    <w:rsid w:val="00BA4DE5"/>
    <w:rsid w:val="00BA6B35"/>
    <w:rsid w:val="00BB2A41"/>
    <w:rsid w:val="00BB7546"/>
    <w:rsid w:val="00BC3880"/>
    <w:rsid w:val="00BE18B3"/>
    <w:rsid w:val="00BE25E9"/>
    <w:rsid w:val="00BF4A36"/>
    <w:rsid w:val="00BF7CAC"/>
    <w:rsid w:val="00C20341"/>
    <w:rsid w:val="00C25DFB"/>
    <w:rsid w:val="00C27CAA"/>
    <w:rsid w:val="00C321C9"/>
    <w:rsid w:val="00C34AF1"/>
    <w:rsid w:val="00C34D0A"/>
    <w:rsid w:val="00C50B5F"/>
    <w:rsid w:val="00C53595"/>
    <w:rsid w:val="00C5464F"/>
    <w:rsid w:val="00C60388"/>
    <w:rsid w:val="00C6751A"/>
    <w:rsid w:val="00C70696"/>
    <w:rsid w:val="00C80F7A"/>
    <w:rsid w:val="00C81172"/>
    <w:rsid w:val="00C81B8B"/>
    <w:rsid w:val="00C826C4"/>
    <w:rsid w:val="00C85F04"/>
    <w:rsid w:val="00C866DD"/>
    <w:rsid w:val="00C87B2B"/>
    <w:rsid w:val="00C90C0A"/>
    <w:rsid w:val="00C91402"/>
    <w:rsid w:val="00C91BE4"/>
    <w:rsid w:val="00C9621D"/>
    <w:rsid w:val="00CA02AF"/>
    <w:rsid w:val="00CA1E1C"/>
    <w:rsid w:val="00CB0560"/>
    <w:rsid w:val="00CB23E8"/>
    <w:rsid w:val="00CB2691"/>
    <w:rsid w:val="00CB365B"/>
    <w:rsid w:val="00CB7039"/>
    <w:rsid w:val="00CC1DCD"/>
    <w:rsid w:val="00CD7FDF"/>
    <w:rsid w:val="00CE2AFE"/>
    <w:rsid w:val="00CE6C9E"/>
    <w:rsid w:val="00CE7C3C"/>
    <w:rsid w:val="00CF4E11"/>
    <w:rsid w:val="00D120E6"/>
    <w:rsid w:val="00D1462F"/>
    <w:rsid w:val="00D1667D"/>
    <w:rsid w:val="00D351FB"/>
    <w:rsid w:val="00D5794B"/>
    <w:rsid w:val="00D60D99"/>
    <w:rsid w:val="00D73A74"/>
    <w:rsid w:val="00D746DB"/>
    <w:rsid w:val="00D8365D"/>
    <w:rsid w:val="00D86764"/>
    <w:rsid w:val="00D90E67"/>
    <w:rsid w:val="00D954E3"/>
    <w:rsid w:val="00DB3783"/>
    <w:rsid w:val="00DB4A64"/>
    <w:rsid w:val="00DB732B"/>
    <w:rsid w:val="00DC1CCE"/>
    <w:rsid w:val="00DC25A6"/>
    <w:rsid w:val="00DE2E41"/>
    <w:rsid w:val="00E03A00"/>
    <w:rsid w:val="00E11BDD"/>
    <w:rsid w:val="00E16DFD"/>
    <w:rsid w:val="00E20140"/>
    <w:rsid w:val="00E251FB"/>
    <w:rsid w:val="00E31FAD"/>
    <w:rsid w:val="00E32B83"/>
    <w:rsid w:val="00E4059E"/>
    <w:rsid w:val="00E43A7D"/>
    <w:rsid w:val="00E44B75"/>
    <w:rsid w:val="00E450B7"/>
    <w:rsid w:val="00E46E00"/>
    <w:rsid w:val="00E54EC1"/>
    <w:rsid w:val="00E61076"/>
    <w:rsid w:val="00E77A4F"/>
    <w:rsid w:val="00E820B8"/>
    <w:rsid w:val="00E824D3"/>
    <w:rsid w:val="00E85800"/>
    <w:rsid w:val="00E87D6F"/>
    <w:rsid w:val="00EA1C76"/>
    <w:rsid w:val="00EA2703"/>
    <w:rsid w:val="00EA5FBF"/>
    <w:rsid w:val="00EB2508"/>
    <w:rsid w:val="00EB6268"/>
    <w:rsid w:val="00EC4208"/>
    <w:rsid w:val="00EC4570"/>
    <w:rsid w:val="00EC4AC1"/>
    <w:rsid w:val="00ED1F9F"/>
    <w:rsid w:val="00ED2A40"/>
    <w:rsid w:val="00EF0D69"/>
    <w:rsid w:val="00EF4937"/>
    <w:rsid w:val="00F03E08"/>
    <w:rsid w:val="00F077E5"/>
    <w:rsid w:val="00F1133F"/>
    <w:rsid w:val="00F14902"/>
    <w:rsid w:val="00F30D9D"/>
    <w:rsid w:val="00F336BF"/>
    <w:rsid w:val="00F36EC3"/>
    <w:rsid w:val="00F46206"/>
    <w:rsid w:val="00F52828"/>
    <w:rsid w:val="00F57234"/>
    <w:rsid w:val="00F6065D"/>
    <w:rsid w:val="00F6290D"/>
    <w:rsid w:val="00F677B8"/>
    <w:rsid w:val="00F7309A"/>
    <w:rsid w:val="00F73A97"/>
    <w:rsid w:val="00F745C3"/>
    <w:rsid w:val="00F7592C"/>
    <w:rsid w:val="00F759F7"/>
    <w:rsid w:val="00F83E5D"/>
    <w:rsid w:val="00F851D2"/>
    <w:rsid w:val="00F86208"/>
    <w:rsid w:val="00F87845"/>
    <w:rsid w:val="00F93E4B"/>
    <w:rsid w:val="00F9477F"/>
    <w:rsid w:val="00F9609F"/>
    <w:rsid w:val="00FA27A1"/>
    <w:rsid w:val="00FB571C"/>
    <w:rsid w:val="00FB65FE"/>
    <w:rsid w:val="00FC0348"/>
    <w:rsid w:val="00FC1538"/>
    <w:rsid w:val="00FC4044"/>
    <w:rsid w:val="00FD03B1"/>
    <w:rsid w:val="00FD5FC4"/>
    <w:rsid w:val="00FD6B22"/>
    <w:rsid w:val="00FD7709"/>
    <w:rsid w:val="00FE0A80"/>
    <w:rsid w:val="00FF2017"/>
    <w:rsid w:val="00FF664A"/>
    <w:rsid w:val="00FF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BA8C2"/>
  <w15:chartTrackingRefBased/>
  <w15:docId w15:val="{2FA87132-255E-CC43-A45C-1791BFDB2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F19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F1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F1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F1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F1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F1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F1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F1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F1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F1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F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F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F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F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F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F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F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F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F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5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F1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5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F1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5F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F1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5F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F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F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F1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2280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2280F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2280F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2280F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EA5FBF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67</Words>
  <Characters>14065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Young</dc:creator>
  <cp:keywords/>
  <dc:description/>
  <cp:lastModifiedBy>Adrienne Young</cp:lastModifiedBy>
  <cp:revision>2</cp:revision>
  <dcterms:created xsi:type="dcterms:W3CDTF">2025-10-01T22:10:00Z</dcterms:created>
  <dcterms:modified xsi:type="dcterms:W3CDTF">2025-10-01T22:10:00Z</dcterms:modified>
</cp:coreProperties>
</file>